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00582F" w:rsidRPr="0058080A" w:rsidRDefault="0000582F" w:rsidP="00305E50">
      <w:pPr>
        <w:spacing w:line="360" w:lineRule="auto"/>
        <w:jc w:val="center"/>
        <w:rPr>
          <w:b/>
          <w:color w:val="000000"/>
          <w:sz w:val="28"/>
        </w:rPr>
      </w:pPr>
      <w:r w:rsidRPr="0058080A">
        <w:rPr>
          <w:b/>
          <w:color w:val="000000"/>
          <w:sz w:val="28"/>
        </w:rPr>
        <w:t>TABLE S1</w:t>
      </w:r>
    </w:p>
    <w:p w:rsidR="0000582F" w:rsidRPr="0058080A" w:rsidRDefault="0000582F" w:rsidP="00305E50">
      <w:pPr>
        <w:spacing w:line="360" w:lineRule="auto"/>
        <w:jc w:val="center"/>
        <w:rPr>
          <w:b/>
          <w:color w:val="000000"/>
          <w:sz w:val="28"/>
        </w:rPr>
      </w:pPr>
    </w:p>
    <w:p w:rsidR="0000582F" w:rsidRPr="006647AA" w:rsidRDefault="0000582F" w:rsidP="006647AA">
      <w:pPr>
        <w:spacing w:line="360" w:lineRule="auto"/>
        <w:rPr>
          <w:b/>
          <w:color w:val="000000"/>
        </w:rPr>
      </w:pPr>
      <w:r w:rsidRPr="006647AA">
        <w:rPr>
          <w:b/>
          <w:color w:val="000000"/>
        </w:rPr>
        <w:t xml:space="preserve">For </w:t>
      </w:r>
      <w:r w:rsidRPr="00F869E5">
        <w:rPr>
          <w:b/>
          <w:i/>
          <w:color w:val="000000"/>
        </w:rPr>
        <w:t>Chromosoma</w:t>
      </w:r>
    </w:p>
    <w:p w:rsidR="0000582F" w:rsidRPr="006647AA" w:rsidRDefault="0000582F" w:rsidP="006647AA">
      <w:pPr>
        <w:spacing w:line="360" w:lineRule="auto"/>
        <w:rPr>
          <w:b/>
          <w:color w:val="000000"/>
        </w:rPr>
      </w:pPr>
      <w:r w:rsidRPr="006647AA">
        <w:rPr>
          <w:color w:val="000000"/>
        </w:rPr>
        <w:t>Kirsten Bomblies, Gareth Jones, Chris Franklin, Denise Zickler and Nancy Kleckner</w:t>
      </w:r>
      <w:r w:rsidRPr="006647AA">
        <w:rPr>
          <w:color w:val="000000"/>
          <w:vertAlign w:val="superscript"/>
        </w:rPr>
        <w:t xml:space="preserve">* </w:t>
      </w:r>
      <w:r w:rsidRPr="006647AA">
        <w:rPr>
          <w:b/>
          <w:color w:val="000000"/>
        </w:rPr>
        <w:t xml:space="preserve">The challenge of evolving stable polyploidy:  could crossover interference play a central role? </w:t>
      </w:r>
    </w:p>
    <w:p w:rsidR="0000582F" w:rsidRPr="00F869E5" w:rsidRDefault="0000582F" w:rsidP="00F869E5">
      <w:r w:rsidRPr="00F869E5">
        <w:t>*Coresponding author:  Department of Molecular and Cellular Biology, Harvard University, Cambridge, MA, USA, kleckner@fas.harvard.edu</w:t>
      </w:r>
    </w:p>
    <w:p w:rsidR="0000582F" w:rsidRPr="006647AA" w:rsidRDefault="0000582F" w:rsidP="006647AA">
      <w:pPr>
        <w:spacing w:line="360" w:lineRule="auto"/>
        <w:rPr>
          <w:color w:val="000000"/>
        </w:rPr>
      </w:pPr>
    </w:p>
    <w:p w:rsidR="0000582F" w:rsidRPr="006647AA" w:rsidRDefault="0000582F" w:rsidP="006647AA">
      <w:pPr>
        <w:spacing w:line="360" w:lineRule="auto"/>
        <w:rPr>
          <w:color w:val="000000"/>
        </w:rPr>
      </w:pPr>
    </w:p>
    <w:p w:rsidR="0000582F" w:rsidRPr="006647AA" w:rsidRDefault="0000582F" w:rsidP="006647AA">
      <w:pPr>
        <w:spacing w:line="360" w:lineRule="auto"/>
        <w:rPr>
          <w:color w:val="000000"/>
        </w:rPr>
      </w:pPr>
    </w:p>
    <w:p w:rsidR="0000582F" w:rsidRPr="006647AA" w:rsidRDefault="0000582F" w:rsidP="006647AA">
      <w:pPr>
        <w:spacing w:line="360" w:lineRule="auto"/>
        <w:rPr>
          <w:color w:val="000000"/>
        </w:rPr>
      </w:pPr>
    </w:p>
    <w:p w:rsidR="0000582F" w:rsidRDefault="0000582F" w:rsidP="00305E50">
      <w:pPr>
        <w:autoSpaceDE w:val="0"/>
        <w:autoSpaceDN w:val="0"/>
        <w:adjustRightInd w:val="0"/>
        <w:spacing w:line="360" w:lineRule="auto"/>
        <w:rPr>
          <w:color w:val="000000"/>
        </w:rPr>
      </w:pPr>
    </w:p>
    <w:p w:rsidR="0000582F" w:rsidRDefault="0000582F" w:rsidP="00305E50">
      <w:pPr>
        <w:autoSpaceDE w:val="0"/>
        <w:autoSpaceDN w:val="0"/>
        <w:adjustRightInd w:val="0"/>
        <w:spacing w:line="360" w:lineRule="auto"/>
        <w:rPr>
          <w:color w:val="000000"/>
        </w:rPr>
      </w:pPr>
    </w:p>
    <w:p w:rsidR="0000582F" w:rsidRPr="00CA219B" w:rsidRDefault="0000582F" w:rsidP="00075D31">
      <w:pPr>
        <w:spacing w:line="360" w:lineRule="auto"/>
        <w:rPr>
          <w:b/>
          <w:sz w:val="24"/>
        </w:rPr>
      </w:pPr>
      <w:r>
        <w:rPr>
          <w:color w:val="FF6600"/>
        </w:rPr>
        <w:br w:type="page"/>
      </w:r>
      <w:r w:rsidRPr="00CA219B">
        <w:rPr>
          <w:b/>
          <w:sz w:val="24"/>
        </w:rPr>
        <w:t>TABLE S1.</w:t>
      </w:r>
      <w:r>
        <w:rPr>
          <w:b/>
          <w:sz w:val="24"/>
        </w:rPr>
        <w:t xml:space="preserve"> </w:t>
      </w:r>
      <w:r w:rsidRPr="001960F4">
        <w:rPr>
          <w:b/>
          <w:sz w:val="24"/>
        </w:rPr>
        <w:t xml:space="preserve"> </w:t>
      </w:r>
      <w:r w:rsidRPr="002B584F">
        <w:rPr>
          <w:b/>
          <w:sz w:val="24"/>
        </w:rPr>
        <w:t>Cytological descriptions of evolved autotetraploids</w:t>
      </w:r>
    </w:p>
    <w:p w:rsidR="0000582F" w:rsidRPr="00CA219B" w:rsidRDefault="0000582F" w:rsidP="00047F25">
      <w:pPr>
        <w:spacing w:line="360" w:lineRule="auto"/>
        <w:rPr>
          <w:b/>
          <w:sz w:val="24"/>
        </w:rPr>
      </w:pPr>
    </w:p>
    <w:tbl>
      <w:tblPr>
        <w:tblW w:w="9513" w:type="dxa"/>
        <w:tblInd w:w="93" w:type="dxa"/>
        <w:tblLayout w:type="fixed"/>
        <w:tblLook w:val="00A0"/>
      </w:tblPr>
      <w:tblGrid>
        <w:gridCol w:w="2484"/>
        <w:gridCol w:w="4052"/>
        <w:gridCol w:w="2977"/>
      </w:tblGrid>
      <w:tr w:rsidR="0000582F" w:rsidRPr="00163BF0">
        <w:trPr>
          <w:trHeight w:val="30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:rsidR="0000582F" w:rsidRPr="005005DF" w:rsidRDefault="0000582F" w:rsidP="006E7AA2">
            <w:pPr>
              <w:rPr>
                <w:rFonts w:cs="Arial"/>
                <w:b/>
                <w:bCs/>
                <w:sz w:val="20"/>
                <w:u w:val="single"/>
              </w:rPr>
            </w:pPr>
            <w:r w:rsidRPr="005005DF">
              <w:rPr>
                <w:rFonts w:cs="Arial"/>
                <w:b/>
                <w:bCs/>
                <w:sz w:val="20"/>
                <w:u w:val="single"/>
              </w:rPr>
              <w:t>Species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582F" w:rsidRPr="005005DF" w:rsidRDefault="0000582F" w:rsidP="006E7AA2">
            <w:pPr>
              <w:rPr>
                <w:rFonts w:cs="Arial"/>
                <w:b/>
                <w:bCs/>
                <w:sz w:val="20"/>
                <w:u w:val="single"/>
              </w:rPr>
            </w:pPr>
            <w:r w:rsidRPr="005005DF">
              <w:rPr>
                <w:rFonts w:cs="Arial"/>
                <w:b/>
                <w:bCs/>
                <w:sz w:val="20"/>
                <w:u w:val="single"/>
              </w:rPr>
              <w:t>Metaphase I Cytology (Natura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582F" w:rsidRPr="005005DF" w:rsidRDefault="0000582F" w:rsidP="006E7AA2">
            <w:pPr>
              <w:rPr>
                <w:rFonts w:cs="Arial"/>
                <w:b/>
                <w:bCs/>
                <w:sz w:val="20"/>
                <w:u w:val="single"/>
              </w:rPr>
            </w:pPr>
            <w:r w:rsidRPr="005005DF">
              <w:rPr>
                <w:rFonts w:cs="Arial"/>
                <w:b/>
                <w:bCs/>
                <w:sz w:val="20"/>
                <w:u w:val="single"/>
              </w:rPr>
              <w:t>References</w:t>
            </w:r>
          </w:p>
        </w:tc>
      </w:tr>
      <w:tr w:rsidR="0000582F" w:rsidRPr="00163BF0">
        <w:trPr>
          <w:trHeight w:val="48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:rsidR="0000582F" w:rsidRPr="005005DF" w:rsidRDefault="0000582F" w:rsidP="006E7AA2">
            <w:pPr>
              <w:rPr>
                <w:rFonts w:cs="Arial"/>
                <w:i/>
                <w:iCs/>
                <w:sz w:val="20"/>
              </w:rPr>
            </w:pPr>
            <w:r w:rsidRPr="005005DF">
              <w:rPr>
                <w:rFonts w:cs="Arial"/>
                <w:i/>
                <w:iCs/>
                <w:sz w:val="20"/>
              </w:rPr>
              <w:t xml:space="preserve">Allium </w:t>
            </w:r>
            <w:r>
              <w:rPr>
                <w:rFonts w:cs="Arial"/>
                <w:i/>
                <w:iCs/>
                <w:sz w:val="20"/>
              </w:rPr>
              <w:t xml:space="preserve">porrum / </w:t>
            </w:r>
            <w:r w:rsidRPr="005005DF">
              <w:rPr>
                <w:rFonts w:cs="Arial"/>
                <w:i/>
                <w:iCs/>
                <w:sz w:val="20"/>
              </w:rPr>
              <w:t xml:space="preserve">ampeloprasum 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</w:tcPr>
          <w:p w:rsidR="0000582F" w:rsidRPr="005005DF" w:rsidRDefault="0000582F" w:rsidP="006E7AA2">
            <w:pPr>
              <w:rPr>
                <w:rFonts w:cs="Arial"/>
                <w:sz w:val="20"/>
              </w:rPr>
            </w:pPr>
            <w:r w:rsidRPr="005005DF">
              <w:rPr>
                <w:rFonts w:cs="Arial"/>
                <w:sz w:val="20"/>
              </w:rPr>
              <w:t>Primarily bivalents; chiasmata located proximally, adjacent to centromer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582F" w:rsidRPr="005005DF" w:rsidRDefault="0000582F" w:rsidP="001E3A0C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</w:t>
            </w:r>
            <w:r w:rsidRPr="005005DF">
              <w:rPr>
                <w:rFonts w:cs="Arial"/>
                <w:sz w:val="20"/>
              </w:rPr>
              <w:t>Levan 1940; Jones et al. 1996; Stack &amp; Roelofs 1996</w:t>
            </w:r>
            <w:r>
              <w:rPr>
                <w:rFonts w:cs="Arial"/>
                <w:sz w:val="20"/>
              </w:rPr>
              <w:t>)</w:t>
            </w:r>
          </w:p>
        </w:tc>
      </w:tr>
      <w:tr w:rsidR="0000582F" w:rsidRPr="00163BF0">
        <w:trPr>
          <w:trHeight w:val="237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:rsidR="0000582F" w:rsidRDefault="0000582F" w:rsidP="006E7AA2">
            <w:pPr>
              <w:rPr>
                <w:rFonts w:cs="Arial"/>
                <w:i/>
                <w:iCs/>
                <w:sz w:val="20"/>
              </w:rPr>
            </w:pPr>
          </w:p>
          <w:p w:rsidR="0000582F" w:rsidRPr="005005DF" w:rsidRDefault="0000582F" w:rsidP="006E7AA2">
            <w:pPr>
              <w:rPr>
                <w:rFonts w:cs="Arial"/>
                <w:i/>
                <w:iCs/>
                <w:sz w:val="20"/>
              </w:rPr>
            </w:pPr>
            <w:r w:rsidRPr="005005DF">
              <w:rPr>
                <w:rFonts w:cs="Arial"/>
                <w:i/>
                <w:iCs/>
                <w:sz w:val="20"/>
              </w:rPr>
              <w:t>Allium vineale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</w:tcPr>
          <w:p w:rsidR="0000582F" w:rsidRDefault="0000582F" w:rsidP="006E7AA2">
            <w:pPr>
              <w:rPr>
                <w:rFonts w:cs="Arial"/>
                <w:sz w:val="20"/>
              </w:rPr>
            </w:pPr>
          </w:p>
          <w:p w:rsidR="0000582F" w:rsidRPr="005005DF" w:rsidRDefault="0000582F" w:rsidP="006E7AA2">
            <w:pPr>
              <w:rPr>
                <w:rFonts w:cs="Arial"/>
                <w:sz w:val="20"/>
              </w:rPr>
            </w:pPr>
            <w:r w:rsidRPr="005005DF">
              <w:rPr>
                <w:rFonts w:cs="Arial"/>
                <w:sz w:val="20"/>
              </w:rPr>
              <w:t xml:space="preserve">Mostly rod bivalent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582F" w:rsidRDefault="0000582F" w:rsidP="006E7AA2">
            <w:pPr>
              <w:rPr>
                <w:rFonts w:cs="Arial"/>
                <w:sz w:val="20"/>
              </w:rPr>
            </w:pPr>
          </w:p>
          <w:p w:rsidR="0000582F" w:rsidRDefault="0000582F" w:rsidP="006E7AA2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</w:t>
            </w:r>
            <w:r w:rsidRPr="005005DF">
              <w:rPr>
                <w:rFonts w:cs="Arial"/>
                <w:sz w:val="20"/>
              </w:rPr>
              <w:t>Loidl 1986</w:t>
            </w:r>
            <w:r>
              <w:rPr>
                <w:rFonts w:cs="Arial"/>
                <w:sz w:val="20"/>
              </w:rPr>
              <w:t>)</w:t>
            </w:r>
          </w:p>
          <w:p w:rsidR="0000582F" w:rsidRPr="005005DF" w:rsidRDefault="0000582F" w:rsidP="006E7AA2">
            <w:pPr>
              <w:rPr>
                <w:rFonts w:cs="Arial"/>
                <w:sz w:val="20"/>
              </w:rPr>
            </w:pPr>
          </w:p>
        </w:tc>
      </w:tr>
      <w:tr w:rsidR="0000582F" w:rsidRPr="00163BF0">
        <w:trPr>
          <w:trHeight w:val="96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:rsidR="0000582F" w:rsidRPr="005005DF" w:rsidRDefault="0000582F" w:rsidP="006E7AA2">
            <w:pPr>
              <w:rPr>
                <w:rFonts w:cs="Arial"/>
                <w:i/>
                <w:iCs/>
                <w:sz w:val="20"/>
              </w:rPr>
            </w:pPr>
            <w:r w:rsidRPr="005005DF">
              <w:rPr>
                <w:rFonts w:cs="Arial"/>
                <w:i/>
                <w:iCs/>
                <w:sz w:val="20"/>
              </w:rPr>
              <w:t>Arabidopsis arenosa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</w:tcPr>
          <w:p w:rsidR="0000582F" w:rsidRPr="005005DF" w:rsidRDefault="0000582F" w:rsidP="006E7AA2">
            <w:pPr>
              <w:rPr>
                <w:rFonts w:cs="Arial"/>
                <w:sz w:val="20"/>
              </w:rPr>
            </w:pPr>
            <w:r w:rsidRPr="005005DF">
              <w:rPr>
                <w:rFonts w:cs="Arial"/>
                <w:sz w:val="20"/>
              </w:rPr>
              <w:t>Almost only bivalents; chiasma num</w:t>
            </w:r>
            <w:r w:rsidRPr="008F72F4">
              <w:rPr>
                <w:rFonts w:cs="Arial"/>
                <w:sz w:val="20"/>
              </w:rPr>
              <w:t>ber ~1/bivalent. Pachytene SCs shorter in 4X than 2X</w:t>
            </w:r>
            <w:r w:rsidRPr="005005DF">
              <w:rPr>
                <w:rFonts w:cs="Arial"/>
                <w:sz w:val="20"/>
              </w:rPr>
              <w:t>. Neo</w:t>
            </w:r>
            <w:r>
              <w:rPr>
                <w:rFonts w:cs="Arial"/>
                <w:sz w:val="20"/>
              </w:rPr>
              <w:t>-4X</w:t>
            </w:r>
            <w:r w:rsidRPr="005005DF">
              <w:rPr>
                <w:rFonts w:cs="Arial"/>
                <w:sz w:val="20"/>
              </w:rPr>
              <w:t xml:space="preserve"> high multivalent frequency </w:t>
            </w:r>
            <w:r>
              <w:rPr>
                <w:rFonts w:cs="Arial"/>
                <w:sz w:val="20"/>
              </w:rPr>
              <w:t>/</w:t>
            </w:r>
            <w:r w:rsidRPr="005005DF">
              <w:rPr>
                <w:rFonts w:cs="Arial"/>
                <w:sz w:val="20"/>
              </w:rPr>
              <w:t xml:space="preserve"> low fertility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582F" w:rsidRDefault="0000582F" w:rsidP="006E7AA2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</w:t>
            </w:r>
            <w:r w:rsidRPr="005005DF">
              <w:rPr>
                <w:rFonts w:cs="Arial"/>
                <w:sz w:val="20"/>
              </w:rPr>
              <w:t>Comai et al. 2003; Carvalho et al. 2010; Hollister et al. 2012; Yant et al. 2013; Higgins et al. 2014.</w:t>
            </w:r>
            <w:r>
              <w:rPr>
                <w:rFonts w:cs="Arial"/>
                <w:sz w:val="20"/>
              </w:rPr>
              <w:t>)</w:t>
            </w:r>
          </w:p>
          <w:p w:rsidR="0000582F" w:rsidRPr="005005DF" w:rsidRDefault="0000582F" w:rsidP="006E7AA2">
            <w:pPr>
              <w:rPr>
                <w:rFonts w:cs="Arial"/>
                <w:sz w:val="20"/>
              </w:rPr>
            </w:pPr>
          </w:p>
        </w:tc>
      </w:tr>
      <w:tr w:rsidR="0000582F" w:rsidRPr="00163BF0">
        <w:trPr>
          <w:trHeight w:val="48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:rsidR="0000582F" w:rsidRPr="005005DF" w:rsidRDefault="0000582F" w:rsidP="006E7AA2">
            <w:pPr>
              <w:rPr>
                <w:rFonts w:cs="Arial"/>
                <w:i/>
                <w:iCs/>
                <w:sz w:val="20"/>
              </w:rPr>
            </w:pPr>
            <w:r w:rsidRPr="005005DF">
              <w:rPr>
                <w:rFonts w:cs="Arial"/>
                <w:i/>
                <w:iCs/>
                <w:sz w:val="20"/>
              </w:rPr>
              <w:t>Vaccinium corymbosum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</w:tcPr>
          <w:p w:rsidR="0000582F" w:rsidRPr="005005DF" w:rsidRDefault="0000582F" w:rsidP="006E7AA2">
            <w:pPr>
              <w:rPr>
                <w:rFonts w:cs="Arial"/>
                <w:sz w:val="20"/>
              </w:rPr>
            </w:pPr>
            <w:r w:rsidRPr="005005DF">
              <w:rPr>
                <w:rFonts w:cs="Arial"/>
                <w:sz w:val="20"/>
              </w:rPr>
              <w:t>Primarily bivalents, occasional quadrivalents, univalents very rar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582F" w:rsidRDefault="0000582F" w:rsidP="006E7AA2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</w:t>
            </w:r>
            <w:r w:rsidRPr="005005DF">
              <w:rPr>
                <w:rFonts w:cs="Arial"/>
                <w:sz w:val="20"/>
              </w:rPr>
              <w:t>Jelenkovic &amp; Hough 1970; Krebs &amp; Hancock 1989</w:t>
            </w:r>
            <w:r>
              <w:rPr>
                <w:rFonts w:cs="Arial"/>
                <w:sz w:val="20"/>
              </w:rPr>
              <w:t>)</w:t>
            </w:r>
          </w:p>
          <w:p w:rsidR="0000582F" w:rsidRPr="005005DF" w:rsidRDefault="0000582F" w:rsidP="006E7AA2">
            <w:pPr>
              <w:rPr>
                <w:rFonts w:cs="Arial"/>
                <w:sz w:val="20"/>
              </w:rPr>
            </w:pPr>
          </w:p>
        </w:tc>
      </w:tr>
      <w:tr w:rsidR="0000582F" w:rsidRPr="00163BF0">
        <w:trPr>
          <w:trHeight w:val="72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:rsidR="0000582F" w:rsidRDefault="0000582F" w:rsidP="006E7AA2">
            <w:pPr>
              <w:rPr>
                <w:rFonts w:cs="Arial"/>
                <w:i/>
                <w:iCs/>
                <w:sz w:val="20"/>
              </w:rPr>
            </w:pPr>
            <w:r w:rsidRPr="005005DF">
              <w:rPr>
                <w:rFonts w:cs="Arial"/>
                <w:i/>
                <w:iCs/>
                <w:sz w:val="20"/>
              </w:rPr>
              <w:t xml:space="preserve">Actinidia chinensis </w:t>
            </w:r>
          </w:p>
          <w:p w:rsidR="0000582F" w:rsidRPr="005005DF" w:rsidRDefault="0000582F" w:rsidP="006E7AA2">
            <w:pPr>
              <w:rPr>
                <w:rFonts w:cs="Arial"/>
                <w:i/>
                <w:iCs/>
                <w:sz w:val="20"/>
              </w:rPr>
            </w:pPr>
            <w:r w:rsidRPr="005005DF">
              <w:rPr>
                <w:rFonts w:cs="Arial"/>
                <w:i/>
                <w:iCs/>
                <w:sz w:val="20"/>
              </w:rPr>
              <w:t>(A. arguta)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</w:tcPr>
          <w:p w:rsidR="0000582F" w:rsidRDefault="0000582F" w:rsidP="006E7AA2">
            <w:pPr>
              <w:rPr>
                <w:rFonts w:cs="Arial"/>
                <w:sz w:val="20"/>
              </w:rPr>
            </w:pPr>
            <w:r w:rsidRPr="005005DF">
              <w:rPr>
                <w:rFonts w:cs="Arial"/>
                <w:sz w:val="20"/>
              </w:rPr>
              <w:t>Mostly rod bivalents; short chromosomes; ~1.25 chiasmata per bivalent. Neopolyploid high multivalent frequency and low fertility.</w:t>
            </w:r>
          </w:p>
          <w:p w:rsidR="0000582F" w:rsidRPr="005005DF" w:rsidRDefault="0000582F" w:rsidP="006E7AA2">
            <w:pPr>
              <w:rPr>
                <w:rFonts w:cs="Arial"/>
                <w:sz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582F" w:rsidRPr="005005DF" w:rsidRDefault="0000582F" w:rsidP="001E3A0C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</w:t>
            </w:r>
            <w:r w:rsidRPr="005005DF">
              <w:rPr>
                <w:rFonts w:cs="Arial"/>
                <w:sz w:val="20"/>
              </w:rPr>
              <w:t>McNeilage &amp; Considine 1989; Wu et al. 201</w:t>
            </w:r>
            <w:r>
              <w:rPr>
                <w:rFonts w:cs="Arial"/>
                <w:sz w:val="20"/>
              </w:rPr>
              <w:t>3)</w:t>
            </w:r>
          </w:p>
        </w:tc>
      </w:tr>
      <w:tr w:rsidR="0000582F" w:rsidRPr="00163BF0">
        <w:trPr>
          <w:trHeight w:val="48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:rsidR="0000582F" w:rsidRPr="005005DF" w:rsidRDefault="0000582F" w:rsidP="006E7AA2">
            <w:pPr>
              <w:rPr>
                <w:rFonts w:cs="Arial"/>
                <w:i/>
                <w:iCs/>
                <w:sz w:val="20"/>
              </w:rPr>
            </w:pPr>
            <w:r w:rsidRPr="005005DF">
              <w:rPr>
                <w:rFonts w:cs="Arial"/>
                <w:i/>
                <w:iCs/>
                <w:sz w:val="20"/>
              </w:rPr>
              <w:t>Heuchera grossulariifolia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</w:tcPr>
          <w:p w:rsidR="0000582F" w:rsidRDefault="0000582F" w:rsidP="006E7AA2">
            <w:pPr>
              <w:rPr>
                <w:rFonts w:cs="Arial"/>
                <w:sz w:val="20"/>
              </w:rPr>
            </w:pPr>
            <w:r w:rsidRPr="005005DF">
              <w:rPr>
                <w:rFonts w:cs="Arial"/>
                <w:sz w:val="20"/>
              </w:rPr>
              <w:t>Mostly bivalents, some quadrivalents; Low chias</w:t>
            </w:r>
            <w:r>
              <w:rPr>
                <w:rFonts w:cs="Arial"/>
                <w:sz w:val="20"/>
              </w:rPr>
              <w:t>ma number, short chromosomes.</w:t>
            </w:r>
          </w:p>
          <w:p w:rsidR="0000582F" w:rsidRPr="005005DF" w:rsidRDefault="0000582F" w:rsidP="006E7AA2">
            <w:pPr>
              <w:rPr>
                <w:rFonts w:cs="Arial"/>
                <w:sz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582F" w:rsidRPr="005005DF" w:rsidRDefault="0000582F" w:rsidP="006E7AA2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</w:t>
            </w:r>
            <w:r w:rsidRPr="005005DF">
              <w:rPr>
                <w:rFonts w:cs="Arial"/>
                <w:sz w:val="20"/>
              </w:rPr>
              <w:t>Wolf et al. 1989</w:t>
            </w:r>
            <w:r>
              <w:rPr>
                <w:rFonts w:cs="Arial"/>
                <w:sz w:val="20"/>
              </w:rPr>
              <w:t>)</w:t>
            </w:r>
          </w:p>
        </w:tc>
      </w:tr>
      <w:tr w:rsidR="0000582F" w:rsidRPr="00163BF0">
        <w:trPr>
          <w:trHeight w:val="96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:rsidR="0000582F" w:rsidRPr="005005DF" w:rsidRDefault="0000582F" w:rsidP="006E7AA2">
            <w:pPr>
              <w:rPr>
                <w:rFonts w:cs="Arial"/>
                <w:i/>
                <w:iCs/>
                <w:sz w:val="20"/>
              </w:rPr>
            </w:pPr>
            <w:r w:rsidRPr="005005DF">
              <w:rPr>
                <w:rFonts w:cs="Arial"/>
                <w:i/>
                <w:iCs/>
                <w:sz w:val="20"/>
              </w:rPr>
              <w:t>Lotus corniculatus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</w:tcPr>
          <w:p w:rsidR="0000582F" w:rsidRDefault="0000582F" w:rsidP="006E7AA2">
            <w:pPr>
              <w:rPr>
                <w:rFonts w:cs="Arial"/>
                <w:color w:val="000000"/>
                <w:sz w:val="20"/>
              </w:rPr>
            </w:pPr>
            <w:r w:rsidRPr="005005DF">
              <w:rPr>
                <w:rFonts w:cs="Arial"/>
                <w:color w:val="000000"/>
                <w:sz w:val="20"/>
              </w:rPr>
              <w:t xml:space="preserve">Mostly rod bivalents, some univalents. </w:t>
            </w:r>
            <w:r>
              <w:rPr>
                <w:rFonts w:cs="Arial"/>
                <w:color w:val="000000"/>
                <w:sz w:val="20"/>
              </w:rPr>
              <w:t xml:space="preserve">Quadrivalents occur </w:t>
            </w:r>
            <w:r w:rsidRPr="005005DF">
              <w:rPr>
                <w:rFonts w:cs="Arial"/>
                <w:color w:val="000000"/>
                <w:sz w:val="20"/>
              </w:rPr>
              <w:t>pref</w:t>
            </w:r>
            <w:r>
              <w:rPr>
                <w:rFonts w:cs="Arial"/>
                <w:color w:val="000000"/>
                <w:sz w:val="20"/>
              </w:rPr>
              <w:t>erentially w/larger chromosomes</w:t>
            </w:r>
            <w:r w:rsidRPr="005005DF">
              <w:rPr>
                <w:rFonts w:cs="Arial"/>
                <w:color w:val="000000"/>
                <w:sz w:val="20"/>
              </w:rPr>
              <w:t xml:space="preserve"> </w:t>
            </w:r>
            <w:r>
              <w:rPr>
                <w:rFonts w:cs="Arial"/>
                <w:color w:val="000000"/>
                <w:sz w:val="20"/>
              </w:rPr>
              <w:t>&amp;</w:t>
            </w:r>
            <w:r w:rsidRPr="005005DF">
              <w:rPr>
                <w:rFonts w:cs="Arial"/>
                <w:color w:val="000000"/>
                <w:sz w:val="20"/>
              </w:rPr>
              <w:t xml:space="preserve"> </w:t>
            </w:r>
            <w:r>
              <w:rPr>
                <w:rFonts w:cs="Arial"/>
                <w:color w:val="000000"/>
                <w:sz w:val="20"/>
              </w:rPr>
              <w:t>w/</w:t>
            </w:r>
            <w:r w:rsidRPr="005005DF">
              <w:rPr>
                <w:rFonts w:cs="Arial"/>
                <w:color w:val="000000"/>
                <w:sz w:val="20"/>
              </w:rPr>
              <w:t xml:space="preserve">terminal chiasmata; </w:t>
            </w:r>
            <w:r>
              <w:rPr>
                <w:rFonts w:cs="Arial"/>
                <w:color w:val="000000"/>
                <w:sz w:val="20"/>
              </w:rPr>
              <w:t>chiasma # =1.13 / 2 chrom</w:t>
            </w:r>
            <w:r w:rsidRPr="005005DF">
              <w:rPr>
                <w:rFonts w:cs="Arial"/>
                <w:color w:val="000000"/>
                <w:sz w:val="20"/>
              </w:rPr>
              <w:t>.</w:t>
            </w:r>
          </w:p>
          <w:p w:rsidR="0000582F" w:rsidRPr="005005DF" w:rsidRDefault="0000582F" w:rsidP="006E7AA2">
            <w:pPr>
              <w:rPr>
                <w:rFonts w:cs="Arial"/>
                <w:color w:val="000000"/>
                <w:sz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582F" w:rsidRPr="005005DF" w:rsidRDefault="0000582F" w:rsidP="001E3A0C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</w:t>
            </w:r>
            <w:r w:rsidRPr="005005DF">
              <w:rPr>
                <w:rFonts w:cs="Arial"/>
                <w:sz w:val="20"/>
              </w:rPr>
              <w:t>Dawson 1941; Davies et al. 1990</w:t>
            </w:r>
            <w:r>
              <w:rPr>
                <w:rFonts w:cs="Arial"/>
                <w:sz w:val="20"/>
              </w:rPr>
              <w:t>)</w:t>
            </w:r>
          </w:p>
        </w:tc>
      </w:tr>
      <w:tr w:rsidR="0000582F" w:rsidRPr="00163BF0">
        <w:trPr>
          <w:trHeight w:val="67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:rsidR="0000582F" w:rsidRPr="005005DF" w:rsidRDefault="0000582F" w:rsidP="006E7AA2">
            <w:pPr>
              <w:rPr>
                <w:rFonts w:cs="Arial"/>
                <w:i/>
                <w:iCs/>
                <w:sz w:val="20"/>
              </w:rPr>
            </w:pPr>
            <w:r w:rsidRPr="005005DF">
              <w:rPr>
                <w:rFonts w:cs="Arial"/>
                <w:i/>
                <w:iCs/>
                <w:sz w:val="20"/>
              </w:rPr>
              <w:t>Medicago sativa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</w:tcPr>
          <w:p w:rsidR="0000582F" w:rsidRDefault="0000582F" w:rsidP="006E7AA2">
            <w:pPr>
              <w:rPr>
                <w:rFonts w:cs="Arial"/>
                <w:sz w:val="20"/>
              </w:rPr>
            </w:pPr>
            <w:r w:rsidRPr="005005DF">
              <w:rPr>
                <w:rFonts w:cs="Arial"/>
                <w:sz w:val="20"/>
              </w:rPr>
              <w:t>Almost only bivalents. Ch</w:t>
            </w:r>
            <w:r>
              <w:rPr>
                <w:rFonts w:cs="Arial"/>
                <w:sz w:val="20"/>
              </w:rPr>
              <w:t>iasmata usually near centromere</w:t>
            </w:r>
            <w:r w:rsidRPr="005005DF">
              <w:rPr>
                <w:rFonts w:cs="Arial"/>
                <w:sz w:val="20"/>
              </w:rPr>
              <w:t xml:space="preserve"> or interstitial. Pachytene chromosomes shorter than in 2X.</w:t>
            </w:r>
          </w:p>
          <w:p w:rsidR="0000582F" w:rsidRPr="005005DF" w:rsidRDefault="0000582F" w:rsidP="006E7AA2">
            <w:pPr>
              <w:rPr>
                <w:rFonts w:cs="Arial"/>
                <w:sz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582F" w:rsidRPr="005005DF" w:rsidRDefault="0000582F" w:rsidP="001E3A0C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</w:t>
            </w:r>
            <w:r w:rsidRPr="005005DF">
              <w:rPr>
                <w:rFonts w:cs="Arial"/>
                <w:sz w:val="20"/>
              </w:rPr>
              <w:t>Gillies 1969; Armstrong 1971; Quiros 1982</w:t>
            </w:r>
            <w:r>
              <w:rPr>
                <w:rFonts w:cs="Arial"/>
                <w:sz w:val="20"/>
              </w:rPr>
              <w:t>)</w:t>
            </w:r>
          </w:p>
        </w:tc>
      </w:tr>
      <w:tr w:rsidR="0000582F" w:rsidRPr="00163BF0">
        <w:trPr>
          <w:trHeight w:val="72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:rsidR="0000582F" w:rsidRPr="005005DF" w:rsidRDefault="0000582F" w:rsidP="006E7AA2">
            <w:pPr>
              <w:rPr>
                <w:rFonts w:cs="Arial"/>
                <w:i/>
                <w:iCs/>
                <w:sz w:val="20"/>
              </w:rPr>
            </w:pPr>
            <w:r w:rsidRPr="005005DF">
              <w:rPr>
                <w:rFonts w:cs="Arial"/>
                <w:i/>
                <w:iCs/>
                <w:sz w:val="20"/>
              </w:rPr>
              <w:t>Physaria vitulifera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</w:tcPr>
          <w:p w:rsidR="0000582F" w:rsidRDefault="0000582F" w:rsidP="006E7AA2">
            <w:pPr>
              <w:rPr>
                <w:rFonts w:cs="Arial"/>
                <w:sz w:val="20"/>
              </w:rPr>
            </w:pPr>
            <w:r w:rsidRPr="005005DF">
              <w:rPr>
                <w:rFonts w:cs="Arial"/>
                <w:sz w:val="20"/>
              </w:rPr>
              <w:t>2</w:t>
            </w:r>
            <w:r>
              <w:rPr>
                <w:rFonts w:cs="Arial"/>
                <w:sz w:val="20"/>
              </w:rPr>
              <w:t>X</w:t>
            </w:r>
            <w:r w:rsidRPr="005005DF">
              <w:rPr>
                <w:rFonts w:cs="Arial"/>
                <w:sz w:val="20"/>
              </w:rPr>
              <w:t xml:space="preserve"> slightly more than 2 chiasmata per bivalent; 4</w:t>
            </w:r>
            <w:r>
              <w:rPr>
                <w:rFonts w:cs="Arial"/>
                <w:sz w:val="20"/>
              </w:rPr>
              <w:t>X</w:t>
            </w:r>
            <w:r w:rsidRPr="005005DF">
              <w:rPr>
                <w:rFonts w:cs="Arial"/>
                <w:sz w:val="20"/>
              </w:rPr>
              <w:t xml:space="preserve"> uniformly single chiasma near center of chrom</w:t>
            </w:r>
            <w:r>
              <w:rPr>
                <w:rFonts w:cs="Arial"/>
                <w:sz w:val="20"/>
              </w:rPr>
              <w:t>osome</w:t>
            </w:r>
            <w:r w:rsidRPr="005005DF">
              <w:rPr>
                <w:rFonts w:cs="Arial"/>
                <w:sz w:val="20"/>
              </w:rPr>
              <w:t>.</w:t>
            </w:r>
          </w:p>
          <w:p w:rsidR="0000582F" w:rsidRPr="005005DF" w:rsidRDefault="0000582F" w:rsidP="006E7AA2">
            <w:pPr>
              <w:rPr>
                <w:rFonts w:cs="Arial"/>
                <w:sz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582F" w:rsidRPr="005005DF" w:rsidRDefault="0000582F" w:rsidP="001E3A0C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</w:t>
            </w:r>
            <w:r w:rsidRPr="005005DF">
              <w:rPr>
                <w:rFonts w:cs="Arial"/>
                <w:sz w:val="20"/>
              </w:rPr>
              <w:t>Mulligan</w:t>
            </w:r>
            <w:r>
              <w:rPr>
                <w:rFonts w:cs="Arial"/>
                <w:sz w:val="20"/>
              </w:rPr>
              <w:t xml:space="preserve"> </w:t>
            </w:r>
            <w:r w:rsidRPr="005005DF">
              <w:rPr>
                <w:rFonts w:cs="Arial"/>
                <w:sz w:val="20"/>
              </w:rPr>
              <w:t>1967</w:t>
            </w:r>
            <w:r>
              <w:rPr>
                <w:rFonts w:cs="Arial"/>
                <w:sz w:val="20"/>
              </w:rPr>
              <w:t>)</w:t>
            </w:r>
            <w:r w:rsidRPr="005005DF">
              <w:rPr>
                <w:rFonts w:cs="Arial"/>
                <w:sz w:val="20"/>
              </w:rPr>
              <w:t xml:space="preserve"> </w:t>
            </w:r>
          </w:p>
        </w:tc>
      </w:tr>
      <w:tr w:rsidR="0000582F" w:rsidRPr="00163BF0">
        <w:trPr>
          <w:trHeight w:val="141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:rsidR="0000582F" w:rsidRPr="005005DF" w:rsidRDefault="0000582F" w:rsidP="006E7AA2">
            <w:pPr>
              <w:rPr>
                <w:rFonts w:cs="Arial"/>
                <w:i/>
                <w:iCs/>
                <w:sz w:val="20"/>
              </w:rPr>
            </w:pPr>
            <w:r w:rsidRPr="005005DF">
              <w:rPr>
                <w:rFonts w:cs="Arial"/>
                <w:i/>
                <w:iCs/>
                <w:sz w:val="20"/>
              </w:rPr>
              <w:t>Tolmeia menziesii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582F" w:rsidRPr="005005DF" w:rsidRDefault="0000582F" w:rsidP="006E7AA2">
            <w:pPr>
              <w:rPr>
                <w:rFonts w:cs="Arial"/>
                <w:sz w:val="20"/>
              </w:rPr>
            </w:pPr>
            <w:r w:rsidRPr="005005DF">
              <w:rPr>
                <w:rFonts w:cs="Arial"/>
                <w:sz w:val="20"/>
              </w:rPr>
              <w:t>Mostly bivalents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582F" w:rsidRDefault="0000582F" w:rsidP="001E3A0C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</w:t>
            </w:r>
            <w:r w:rsidRPr="005005DF">
              <w:rPr>
                <w:rFonts w:cs="Arial"/>
                <w:sz w:val="20"/>
              </w:rPr>
              <w:t>Soltis &amp; Rieseberg</w:t>
            </w:r>
            <w:r>
              <w:rPr>
                <w:rFonts w:cs="Arial"/>
                <w:sz w:val="20"/>
              </w:rPr>
              <w:t xml:space="preserve"> </w:t>
            </w:r>
            <w:r w:rsidRPr="005005DF">
              <w:rPr>
                <w:rFonts w:cs="Arial"/>
                <w:sz w:val="20"/>
              </w:rPr>
              <w:t>1986</w:t>
            </w:r>
            <w:r>
              <w:rPr>
                <w:rFonts w:cs="Arial"/>
                <w:sz w:val="20"/>
              </w:rPr>
              <w:t>)</w:t>
            </w:r>
          </w:p>
          <w:p w:rsidR="0000582F" w:rsidRPr="005005DF" w:rsidRDefault="0000582F" w:rsidP="001E3A0C">
            <w:pPr>
              <w:rPr>
                <w:rFonts w:cs="Arial"/>
                <w:sz w:val="20"/>
              </w:rPr>
            </w:pPr>
          </w:p>
        </w:tc>
      </w:tr>
      <w:tr w:rsidR="0000582F" w:rsidRPr="00163BF0">
        <w:trPr>
          <w:trHeight w:val="72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:rsidR="0000582F" w:rsidRPr="005005DF" w:rsidRDefault="0000582F" w:rsidP="006E7AA2">
            <w:pPr>
              <w:rPr>
                <w:rFonts w:cs="Arial"/>
                <w:i/>
                <w:iCs/>
                <w:sz w:val="20"/>
              </w:rPr>
            </w:pPr>
            <w:r w:rsidRPr="005005DF">
              <w:rPr>
                <w:rFonts w:cs="Arial"/>
                <w:i/>
                <w:iCs/>
                <w:sz w:val="20"/>
              </w:rPr>
              <w:t>Zea perennis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</w:tcPr>
          <w:p w:rsidR="0000582F" w:rsidRDefault="0000582F" w:rsidP="006E7AA2">
            <w:pPr>
              <w:rPr>
                <w:rFonts w:cs="Arial"/>
                <w:sz w:val="20"/>
              </w:rPr>
            </w:pPr>
            <w:r w:rsidRPr="005005DF">
              <w:rPr>
                <w:rFonts w:cs="Arial"/>
                <w:sz w:val="20"/>
              </w:rPr>
              <w:t xml:space="preserve">Some </w:t>
            </w:r>
            <w:r>
              <w:rPr>
                <w:rFonts w:cs="Arial"/>
                <w:sz w:val="20"/>
              </w:rPr>
              <w:t xml:space="preserve">quadrivalents, </w:t>
            </w:r>
            <w:r w:rsidRPr="005005DF">
              <w:rPr>
                <w:rFonts w:cs="Arial"/>
                <w:sz w:val="20"/>
              </w:rPr>
              <w:t xml:space="preserve">but </w:t>
            </w:r>
            <w:r>
              <w:rPr>
                <w:rFonts w:cs="Arial"/>
                <w:sz w:val="20"/>
              </w:rPr>
              <w:t>few</w:t>
            </w:r>
            <w:r w:rsidRPr="005005DF">
              <w:rPr>
                <w:rFonts w:cs="Arial"/>
                <w:sz w:val="20"/>
              </w:rPr>
              <w:t>er than in 4X maize, lower chiasma number</w:t>
            </w:r>
            <w:r>
              <w:rPr>
                <w:rFonts w:cs="Arial"/>
                <w:sz w:val="20"/>
              </w:rPr>
              <w:t xml:space="preserve"> than 4X maize.</w:t>
            </w:r>
            <w:r w:rsidRPr="005005DF">
              <w:rPr>
                <w:rFonts w:cs="Arial"/>
                <w:sz w:val="20"/>
              </w:rPr>
              <w:t xml:space="preserve"> 39% of bivalents open, only 12% in </w:t>
            </w:r>
            <w:r>
              <w:rPr>
                <w:rFonts w:cs="Arial"/>
                <w:sz w:val="20"/>
              </w:rPr>
              <w:t xml:space="preserve">4X </w:t>
            </w:r>
            <w:r w:rsidRPr="005005DF">
              <w:rPr>
                <w:rFonts w:cs="Arial"/>
                <w:sz w:val="20"/>
              </w:rPr>
              <w:t>maize.</w:t>
            </w:r>
          </w:p>
          <w:p w:rsidR="0000582F" w:rsidRPr="005005DF" w:rsidRDefault="0000582F" w:rsidP="006E7AA2">
            <w:pPr>
              <w:rPr>
                <w:rFonts w:cs="Arial"/>
                <w:sz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582F" w:rsidRPr="005005DF" w:rsidRDefault="0000582F" w:rsidP="001E3A0C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</w:t>
            </w:r>
            <w:r w:rsidRPr="005005DF">
              <w:rPr>
                <w:rFonts w:cs="Arial"/>
                <w:sz w:val="20"/>
              </w:rPr>
              <w:t>Shaver</w:t>
            </w:r>
            <w:r>
              <w:rPr>
                <w:rFonts w:cs="Arial"/>
                <w:sz w:val="20"/>
              </w:rPr>
              <w:t xml:space="preserve"> 1962)</w:t>
            </w:r>
          </w:p>
        </w:tc>
      </w:tr>
      <w:tr w:rsidR="0000582F" w:rsidRPr="00163BF0">
        <w:trPr>
          <w:trHeight w:val="48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:rsidR="0000582F" w:rsidRPr="005005DF" w:rsidRDefault="0000582F" w:rsidP="006E7AA2">
            <w:pPr>
              <w:rPr>
                <w:rFonts w:cs="Arial"/>
                <w:i/>
                <w:iCs/>
                <w:sz w:val="20"/>
              </w:rPr>
            </w:pPr>
            <w:r w:rsidRPr="005005DF">
              <w:rPr>
                <w:rFonts w:cs="Arial"/>
                <w:i/>
                <w:iCs/>
                <w:sz w:val="20"/>
              </w:rPr>
              <w:t>Chrysanthemum yoshinaganthum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</w:tcPr>
          <w:p w:rsidR="0000582F" w:rsidRDefault="0000582F" w:rsidP="006E7AA2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ostly</w:t>
            </w:r>
            <w:r w:rsidRPr="005005DF">
              <w:rPr>
                <w:rFonts w:cs="Arial"/>
                <w:sz w:val="20"/>
              </w:rPr>
              <w:t xml:space="preserve"> bivalents, more rod than ring bivalents</w:t>
            </w:r>
            <w:r>
              <w:rPr>
                <w:rFonts w:cs="Arial"/>
                <w:sz w:val="20"/>
              </w:rPr>
              <w:t>.</w:t>
            </w:r>
          </w:p>
          <w:p w:rsidR="0000582F" w:rsidRPr="005005DF" w:rsidRDefault="0000582F" w:rsidP="006E7AA2">
            <w:pPr>
              <w:rPr>
                <w:rFonts w:cs="Arial"/>
                <w:sz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582F" w:rsidRPr="005005DF" w:rsidRDefault="0000582F" w:rsidP="001E3A0C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</w:t>
            </w:r>
            <w:r w:rsidRPr="005005DF">
              <w:rPr>
                <w:rFonts w:cs="Arial"/>
                <w:sz w:val="20"/>
              </w:rPr>
              <w:t>Tanaka</w:t>
            </w:r>
            <w:r>
              <w:rPr>
                <w:rFonts w:cs="Arial"/>
                <w:sz w:val="20"/>
              </w:rPr>
              <w:t xml:space="preserve"> </w:t>
            </w:r>
            <w:r w:rsidRPr="005005DF">
              <w:rPr>
                <w:rFonts w:cs="Arial"/>
                <w:sz w:val="20"/>
              </w:rPr>
              <w:t>1960</w:t>
            </w:r>
            <w:r>
              <w:rPr>
                <w:rFonts w:cs="Arial"/>
                <w:sz w:val="20"/>
              </w:rPr>
              <w:t>)</w:t>
            </w:r>
          </w:p>
        </w:tc>
      </w:tr>
      <w:tr w:rsidR="0000582F" w:rsidRPr="00163BF0">
        <w:trPr>
          <w:trHeight w:val="72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582F" w:rsidRPr="005005DF" w:rsidRDefault="0000582F" w:rsidP="006E7AA2">
            <w:pPr>
              <w:rPr>
                <w:rFonts w:cs="Arial"/>
                <w:i/>
                <w:iCs/>
                <w:sz w:val="20"/>
              </w:rPr>
            </w:pPr>
            <w:r w:rsidRPr="005005DF">
              <w:rPr>
                <w:rFonts w:cs="Arial"/>
                <w:i/>
                <w:iCs/>
                <w:sz w:val="20"/>
              </w:rPr>
              <w:t>Sorghum spp.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</w:tcPr>
          <w:p w:rsidR="0000582F" w:rsidRDefault="0000582F" w:rsidP="006E7AA2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 species</w:t>
            </w:r>
            <w:r w:rsidRPr="005005DF">
              <w:rPr>
                <w:rFonts w:cs="Arial"/>
                <w:sz w:val="20"/>
              </w:rPr>
              <w:t xml:space="preserve"> natural 4X </w:t>
            </w:r>
            <w:r>
              <w:rPr>
                <w:rFonts w:cs="Arial"/>
                <w:sz w:val="20"/>
              </w:rPr>
              <w:t xml:space="preserve">- </w:t>
            </w:r>
            <w:r w:rsidRPr="005005DF">
              <w:rPr>
                <w:rFonts w:cs="Arial"/>
                <w:sz w:val="20"/>
              </w:rPr>
              <w:t xml:space="preserve">fewer multivalents </w:t>
            </w:r>
            <w:r>
              <w:rPr>
                <w:rFonts w:cs="Arial"/>
                <w:sz w:val="20"/>
              </w:rPr>
              <w:t>&amp;</w:t>
            </w:r>
            <w:r w:rsidRPr="005005DF">
              <w:rPr>
                <w:rFonts w:cs="Arial"/>
                <w:sz w:val="20"/>
              </w:rPr>
              <w:t xml:space="preserve"> univalen</w:t>
            </w:r>
            <w:r>
              <w:rPr>
                <w:rFonts w:cs="Arial"/>
                <w:sz w:val="20"/>
              </w:rPr>
              <w:t>ts, more rod bivalents than</w:t>
            </w:r>
            <w:r w:rsidRPr="005005DF">
              <w:rPr>
                <w:rFonts w:cs="Arial"/>
                <w:sz w:val="20"/>
              </w:rPr>
              <w:t xml:space="preserve"> neo</w:t>
            </w:r>
            <w:r>
              <w:rPr>
                <w:rFonts w:cs="Arial"/>
                <w:sz w:val="20"/>
              </w:rPr>
              <w:t>polyploids</w:t>
            </w:r>
            <w:r w:rsidRPr="005005DF">
              <w:rPr>
                <w:rFonts w:cs="Arial"/>
                <w:sz w:val="20"/>
              </w:rPr>
              <w:t xml:space="preserve">. </w:t>
            </w:r>
          </w:p>
          <w:p w:rsidR="0000582F" w:rsidRPr="005005DF" w:rsidRDefault="0000582F" w:rsidP="006E7AA2">
            <w:pPr>
              <w:rPr>
                <w:rFonts w:cs="Arial"/>
                <w:sz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582F" w:rsidRPr="005005DF" w:rsidRDefault="0000582F" w:rsidP="001E3A0C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</w:t>
            </w:r>
            <w:r w:rsidRPr="005005DF">
              <w:rPr>
                <w:rFonts w:cs="Arial"/>
                <w:sz w:val="20"/>
              </w:rPr>
              <w:t>Reddi</w:t>
            </w:r>
            <w:r>
              <w:rPr>
                <w:rFonts w:cs="Arial"/>
                <w:sz w:val="20"/>
              </w:rPr>
              <w:t xml:space="preserve"> </w:t>
            </w:r>
            <w:r w:rsidRPr="005005DF">
              <w:rPr>
                <w:rFonts w:cs="Arial"/>
                <w:sz w:val="20"/>
              </w:rPr>
              <w:t>1970</w:t>
            </w:r>
            <w:r>
              <w:rPr>
                <w:rFonts w:cs="Arial"/>
                <w:sz w:val="20"/>
              </w:rPr>
              <w:t>)</w:t>
            </w:r>
          </w:p>
        </w:tc>
      </w:tr>
      <w:tr w:rsidR="0000582F" w:rsidRPr="00163BF0">
        <w:trPr>
          <w:trHeight w:val="696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:rsidR="0000582F" w:rsidRPr="005005DF" w:rsidRDefault="0000582F" w:rsidP="006E7AA2">
            <w:pPr>
              <w:rPr>
                <w:rFonts w:cs="Arial"/>
                <w:i/>
                <w:iCs/>
                <w:sz w:val="20"/>
              </w:rPr>
            </w:pPr>
            <w:r w:rsidRPr="005005DF">
              <w:rPr>
                <w:rFonts w:cs="Arial"/>
                <w:i/>
                <w:iCs/>
                <w:sz w:val="20"/>
              </w:rPr>
              <w:t>Dioscorea alata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</w:tcPr>
          <w:p w:rsidR="0000582F" w:rsidRDefault="0000582F" w:rsidP="006E7AA2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/3 chrom</w:t>
            </w:r>
            <w:r w:rsidRPr="005005DF">
              <w:rPr>
                <w:rFonts w:cs="Arial"/>
                <w:sz w:val="20"/>
              </w:rPr>
              <w:t xml:space="preserve"> associate in quadrivalents, rest in bivalents; no uni- or tri-valents; Quadrivalents segregate normally</w:t>
            </w:r>
            <w:r>
              <w:rPr>
                <w:rFonts w:cs="Arial"/>
                <w:sz w:val="20"/>
              </w:rPr>
              <w:t>.</w:t>
            </w:r>
            <w:r w:rsidRPr="005005DF">
              <w:rPr>
                <w:rFonts w:cs="Arial"/>
                <w:sz w:val="20"/>
              </w:rPr>
              <w:t xml:space="preserve"> </w:t>
            </w:r>
          </w:p>
          <w:p w:rsidR="0000582F" w:rsidRPr="005005DF" w:rsidRDefault="0000582F" w:rsidP="006E7AA2">
            <w:pPr>
              <w:rPr>
                <w:rFonts w:cs="Arial"/>
                <w:sz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582F" w:rsidRPr="005005DF" w:rsidRDefault="0000582F" w:rsidP="001E3A0C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</w:t>
            </w:r>
            <w:r w:rsidRPr="005005DF">
              <w:rPr>
                <w:rFonts w:cs="Arial"/>
                <w:sz w:val="20"/>
              </w:rPr>
              <w:t>Abraham et al. 2013</w:t>
            </w:r>
            <w:r>
              <w:rPr>
                <w:rFonts w:cs="Arial"/>
                <w:sz w:val="20"/>
              </w:rPr>
              <w:t>)</w:t>
            </w:r>
          </w:p>
        </w:tc>
      </w:tr>
      <w:tr w:rsidR="0000582F" w:rsidRPr="00163BF0">
        <w:trPr>
          <w:trHeight w:val="284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:rsidR="0000582F" w:rsidRPr="005005DF" w:rsidRDefault="0000582F" w:rsidP="006E7AA2">
            <w:pPr>
              <w:rPr>
                <w:rFonts w:cs="Arial"/>
                <w:i/>
                <w:iCs/>
                <w:sz w:val="20"/>
              </w:rPr>
            </w:pPr>
            <w:r w:rsidRPr="005005DF">
              <w:rPr>
                <w:rFonts w:cs="Arial"/>
                <w:i/>
                <w:iCs/>
                <w:sz w:val="20"/>
              </w:rPr>
              <w:t>Chamerion angustifolium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</w:tcPr>
          <w:p w:rsidR="0000582F" w:rsidRDefault="0000582F" w:rsidP="006E7AA2">
            <w:pPr>
              <w:rPr>
                <w:rFonts w:cs="Arial"/>
                <w:sz w:val="20"/>
              </w:rPr>
            </w:pPr>
            <w:r w:rsidRPr="005005DF">
              <w:rPr>
                <w:rFonts w:cs="Arial"/>
                <w:sz w:val="20"/>
              </w:rPr>
              <w:t xml:space="preserve">Some populations mostly bivalents, others </w:t>
            </w:r>
            <w:r>
              <w:rPr>
                <w:rFonts w:cs="Arial"/>
                <w:sz w:val="20"/>
              </w:rPr>
              <w:t>up to</w:t>
            </w:r>
            <w:r w:rsidRPr="005005DF">
              <w:rPr>
                <w:rFonts w:cs="Arial"/>
                <w:sz w:val="20"/>
              </w:rPr>
              <w:t xml:space="preserve"> 35% chromosomes in quadrivalents.</w:t>
            </w:r>
            <w:r>
              <w:rPr>
                <w:rFonts w:cs="Arial"/>
                <w:sz w:val="20"/>
              </w:rPr>
              <w:t xml:space="preserve"> Almost all</w:t>
            </w:r>
            <w:r w:rsidRPr="005005DF"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quadrivalents</w:t>
            </w:r>
            <w:r w:rsidRPr="005005DF">
              <w:rPr>
                <w:rFonts w:cs="Arial"/>
                <w:sz w:val="20"/>
              </w:rPr>
              <w:t xml:space="preserve"> rings with alternate disjunction. </w:t>
            </w:r>
          </w:p>
          <w:p w:rsidR="0000582F" w:rsidRPr="005005DF" w:rsidRDefault="0000582F" w:rsidP="006E7AA2">
            <w:pPr>
              <w:rPr>
                <w:rFonts w:cs="Arial"/>
                <w:sz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582F" w:rsidRPr="005005DF" w:rsidRDefault="0000582F" w:rsidP="001E3A0C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</w:t>
            </w:r>
            <w:r w:rsidRPr="005005DF">
              <w:rPr>
                <w:rFonts w:cs="Arial"/>
                <w:sz w:val="20"/>
              </w:rPr>
              <w:t>Mosquin</w:t>
            </w:r>
            <w:r>
              <w:rPr>
                <w:rFonts w:cs="Arial"/>
                <w:sz w:val="20"/>
              </w:rPr>
              <w:t xml:space="preserve"> </w:t>
            </w:r>
            <w:r w:rsidRPr="005005DF">
              <w:rPr>
                <w:rFonts w:cs="Arial"/>
                <w:sz w:val="20"/>
              </w:rPr>
              <w:t>1967</w:t>
            </w:r>
            <w:r>
              <w:rPr>
                <w:rFonts w:cs="Arial"/>
                <w:sz w:val="20"/>
              </w:rPr>
              <w:t>)</w:t>
            </w:r>
          </w:p>
        </w:tc>
      </w:tr>
    </w:tbl>
    <w:p w:rsidR="0000582F" w:rsidRPr="005005DF" w:rsidRDefault="0000582F" w:rsidP="006E7AA2">
      <w:pPr>
        <w:rPr>
          <w:rFonts w:cs="Arial"/>
          <w:i/>
          <w:iCs/>
          <w:sz w:val="20"/>
        </w:rPr>
        <w:sectPr w:rsidR="0000582F" w:rsidRPr="005005DF">
          <w:pgSz w:w="12240" w:h="15840"/>
          <w:pgMar w:top="1440" w:right="1800" w:bottom="1440" w:left="1800" w:gutter="0"/>
        </w:sectPr>
      </w:pPr>
    </w:p>
    <w:tbl>
      <w:tblPr>
        <w:tblW w:w="9513" w:type="dxa"/>
        <w:tblInd w:w="93" w:type="dxa"/>
        <w:tblLayout w:type="fixed"/>
        <w:tblLook w:val="00A0"/>
      </w:tblPr>
      <w:tblGrid>
        <w:gridCol w:w="2484"/>
        <w:gridCol w:w="4052"/>
        <w:gridCol w:w="2977"/>
      </w:tblGrid>
      <w:tr w:rsidR="0000582F" w:rsidRPr="00163BF0">
        <w:trPr>
          <w:trHeight w:val="1541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:rsidR="0000582F" w:rsidRPr="005005DF" w:rsidRDefault="0000582F" w:rsidP="00385938">
            <w:pPr>
              <w:ind w:right="-6279"/>
              <w:rPr>
                <w:rFonts w:cs="Arial"/>
                <w:i/>
                <w:iCs/>
                <w:sz w:val="20"/>
              </w:rPr>
            </w:pPr>
            <w:r w:rsidRPr="005005DF">
              <w:rPr>
                <w:rFonts w:cs="Arial"/>
                <w:i/>
                <w:iCs/>
                <w:sz w:val="20"/>
              </w:rPr>
              <w:t>Dactylis omerata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</w:tcPr>
          <w:p w:rsidR="0000582F" w:rsidRPr="005005DF" w:rsidRDefault="0000582F" w:rsidP="006E7AA2">
            <w:pPr>
              <w:rPr>
                <w:rFonts w:cs="Arial"/>
                <w:sz w:val="20"/>
              </w:rPr>
            </w:pPr>
            <w:r w:rsidRPr="005005DF">
              <w:rPr>
                <w:rFonts w:cs="Arial"/>
                <w:sz w:val="20"/>
              </w:rPr>
              <w:t>Quadrivalents common;</w:t>
            </w:r>
            <w:r>
              <w:rPr>
                <w:rFonts w:cs="Arial"/>
                <w:sz w:val="20"/>
              </w:rPr>
              <w:t xml:space="preserve"> chiasmata primarily terminal; </w:t>
            </w:r>
            <w:r w:rsidRPr="005005DF">
              <w:rPr>
                <w:rFonts w:cs="Arial"/>
                <w:sz w:val="20"/>
              </w:rPr>
              <w:t xml:space="preserve">quadrivalents </w:t>
            </w:r>
            <w:r>
              <w:rPr>
                <w:rFonts w:cs="Arial"/>
                <w:sz w:val="20"/>
              </w:rPr>
              <w:t>mostly</w:t>
            </w:r>
            <w:r w:rsidRPr="005005DF">
              <w:rPr>
                <w:rFonts w:cs="Arial"/>
                <w:sz w:val="20"/>
              </w:rPr>
              <w:t xml:space="preserve"> chains or rings; uni- and tri-valents rare. Neopolyploid has lower chiasma number than natural 4X, lower </w:t>
            </w:r>
            <w:r>
              <w:rPr>
                <w:rFonts w:cs="Arial"/>
                <w:sz w:val="20"/>
              </w:rPr>
              <w:t>quadr</w:t>
            </w:r>
            <w:r w:rsidRPr="005005DF">
              <w:rPr>
                <w:rFonts w:cs="Arial"/>
                <w:sz w:val="20"/>
              </w:rPr>
              <w:t>ivalent frequency and more uni- and trivalents.</w:t>
            </w:r>
          </w:p>
          <w:p w:rsidR="0000582F" w:rsidRPr="005005DF" w:rsidRDefault="0000582F" w:rsidP="006E7AA2">
            <w:pPr>
              <w:rPr>
                <w:rFonts w:cs="Arial"/>
                <w:sz w:val="20"/>
              </w:rPr>
            </w:pPr>
          </w:p>
          <w:p w:rsidR="0000582F" w:rsidRPr="005005DF" w:rsidRDefault="0000582F" w:rsidP="00385938">
            <w:pPr>
              <w:ind w:left="-2577" w:firstLine="2577"/>
              <w:rPr>
                <w:rFonts w:cs="Arial"/>
                <w:sz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582F" w:rsidRPr="005005DF" w:rsidRDefault="0000582F" w:rsidP="001E3A0C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</w:t>
            </w:r>
            <w:r w:rsidRPr="005005DF">
              <w:rPr>
                <w:rFonts w:cs="Arial"/>
                <w:sz w:val="20"/>
              </w:rPr>
              <w:t>McCollum</w:t>
            </w:r>
            <w:r>
              <w:rPr>
                <w:rFonts w:cs="Arial"/>
                <w:sz w:val="20"/>
              </w:rPr>
              <w:t xml:space="preserve"> </w:t>
            </w:r>
            <w:r w:rsidRPr="005005DF">
              <w:rPr>
                <w:rFonts w:cs="Arial"/>
                <w:sz w:val="20"/>
              </w:rPr>
              <w:t>1958</w:t>
            </w:r>
            <w:r>
              <w:rPr>
                <w:rFonts w:cs="Arial"/>
                <w:sz w:val="20"/>
              </w:rPr>
              <w:t>)</w:t>
            </w:r>
          </w:p>
        </w:tc>
      </w:tr>
    </w:tbl>
    <w:p w:rsidR="0000582F" w:rsidRPr="00385938" w:rsidRDefault="0000582F" w:rsidP="00047F25">
      <w:pPr>
        <w:rPr>
          <w:b/>
        </w:rPr>
      </w:pPr>
      <w:r w:rsidRPr="00385938">
        <w:rPr>
          <w:b/>
        </w:rPr>
        <w:t>Table References</w:t>
      </w:r>
    </w:p>
    <w:p w:rsidR="0000582F" w:rsidRDefault="0000582F"/>
    <w:p w:rsidR="0000582F" w:rsidRDefault="0000582F" w:rsidP="002911D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cs="Arial"/>
        </w:rPr>
      </w:pPr>
      <w:r>
        <w:rPr>
          <w:rFonts w:cs="Arial"/>
        </w:rPr>
        <w:t xml:space="preserve">Abraham K, Nemorin A, Amau G (2013) Meiosis and sexual fertility of autotetraploid clones of greater yam </w:t>
      </w:r>
      <w:r>
        <w:rPr>
          <w:rFonts w:cs="Arial"/>
          <w:i/>
          <w:iCs/>
        </w:rPr>
        <w:t>Dioscorea alata</w:t>
      </w:r>
      <w:r>
        <w:rPr>
          <w:rFonts w:cs="Arial"/>
        </w:rPr>
        <w:t xml:space="preserve"> L. Genet Resour Crop Evol 60:819–823.</w:t>
      </w:r>
    </w:p>
    <w:p w:rsidR="0000582F" w:rsidRDefault="0000582F" w:rsidP="002911D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cs="Arial"/>
        </w:rPr>
      </w:pPr>
      <w:r>
        <w:rPr>
          <w:rFonts w:cs="Arial"/>
        </w:rPr>
        <w:t xml:space="preserve">Armstrong KC (1971) Chromosome associations at paachytene and metaphase in </w:t>
      </w:r>
      <w:r>
        <w:rPr>
          <w:rFonts w:cs="Arial"/>
          <w:i/>
          <w:iCs/>
        </w:rPr>
        <w:t>Medicago sativa</w:t>
      </w:r>
      <w:r>
        <w:rPr>
          <w:rFonts w:cs="Arial"/>
        </w:rPr>
        <w:t>. Can J Genet Cytol 13:697–702.</w:t>
      </w:r>
    </w:p>
    <w:p w:rsidR="0000582F" w:rsidRDefault="0000582F" w:rsidP="002911D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cs="Arial"/>
        </w:rPr>
      </w:pPr>
      <w:r>
        <w:rPr>
          <w:rFonts w:cs="Arial"/>
        </w:rPr>
        <w:t>Carvalho A, Delgado M, Barão A, et al. (2010) Chromosome and DNA methylation dynamics during meiosis in the autotetraploid Arabidopsis arenosa. Sex Plant Reprod 23:29–37. doi: 10.1007/s00497-009-0115-2</w:t>
      </w:r>
    </w:p>
    <w:p w:rsidR="0000582F" w:rsidRDefault="0000582F" w:rsidP="002911D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cs="Arial"/>
        </w:rPr>
      </w:pPr>
      <w:r>
        <w:rPr>
          <w:rFonts w:cs="Arial"/>
        </w:rPr>
        <w:t xml:space="preserve">Comai L, Tyagi AP, Lysak MA (2003) FISH analysis of meiosis in </w:t>
      </w:r>
      <w:r w:rsidRPr="00A67D12">
        <w:rPr>
          <w:rFonts w:cs="Arial"/>
          <w:i/>
        </w:rPr>
        <w:t>Arabidopsis</w:t>
      </w:r>
      <w:r>
        <w:rPr>
          <w:rFonts w:cs="Arial"/>
        </w:rPr>
        <w:t xml:space="preserve"> allopolyploids. Chromosome Res 11:217–226.</w:t>
      </w:r>
    </w:p>
    <w:p w:rsidR="0000582F" w:rsidRDefault="0000582F" w:rsidP="002911D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cs="Arial"/>
        </w:rPr>
      </w:pPr>
      <w:r>
        <w:rPr>
          <w:rFonts w:cs="Arial"/>
        </w:rPr>
        <w:t xml:space="preserve">Davies A, Jenkins G, Rees H (1990) </w:t>
      </w:r>
      <w:r w:rsidRPr="00A67D12">
        <w:rPr>
          <w:rFonts w:cs="Arial"/>
          <w:bCs/>
        </w:rPr>
        <w:t xml:space="preserve">Diploidization of </w:t>
      </w:r>
      <w:r w:rsidRPr="00A67D12">
        <w:rPr>
          <w:rFonts w:cs="Arial"/>
          <w:bCs/>
          <w:i/>
          <w:iCs/>
        </w:rPr>
        <w:t>Lotus corniculatus</w:t>
      </w:r>
      <w:r w:rsidRPr="00A67D12">
        <w:rPr>
          <w:rFonts w:cs="Arial"/>
          <w:bCs/>
        </w:rPr>
        <w:t xml:space="preserve"> L. (Fabaceae) by elimination of multivalents</w:t>
      </w:r>
      <w:r w:rsidRPr="00A67D12">
        <w:rPr>
          <w:rFonts w:cs="Arial"/>
        </w:rPr>
        <w:t>.</w:t>
      </w:r>
      <w:r>
        <w:rPr>
          <w:rFonts w:cs="Arial"/>
        </w:rPr>
        <w:t xml:space="preserve"> Chromosoma 99:289–295.</w:t>
      </w:r>
    </w:p>
    <w:p w:rsidR="0000582F" w:rsidRDefault="0000582F" w:rsidP="002911D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cs="Arial"/>
        </w:rPr>
      </w:pPr>
      <w:r>
        <w:rPr>
          <w:rFonts w:cs="Arial"/>
        </w:rPr>
        <w:t xml:space="preserve">Dawson C (1941) </w:t>
      </w:r>
      <w:r w:rsidRPr="00A67D12">
        <w:rPr>
          <w:rFonts w:cs="Arial"/>
          <w:bCs/>
        </w:rPr>
        <w:t xml:space="preserve">Tetrasomic inheritance in </w:t>
      </w:r>
      <w:r w:rsidRPr="00A67D12">
        <w:rPr>
          <w:rFonts w:cs="Arial"/>
          <w:bCs/>
          <w:i/>
        </w:rPr>
        <w:t>Lotus corniculatus</w:t>
      </w:r>
      <w:r w:rsidRPr="00A67D12">
        <w:rPr>
          <w:rFonts w:cs="Arial"/>
          <w:bCs/>
        </w:rPr>
        <w:t xml:space="preserve"> L.</w:t>
      </w:r>
      <w:r w:rsidRPr="00A67D12">
        <w:rPr>
          <w:rFonts w:cs="Arial"/>
        </w:rPr>
        <w:t xml:space="preserve"> </w:t>
      </w:r>
      <w:r>
        <w:rPr>
          <w:rFonts w:cs="Arial"/>
        </w:rPr>
        <w:t>J Genet 42:49–73.</w:t>
      </w:r>
    </w:p>
    <w:p w:rsidR="0000582F" w:rsidRDefault="0000582F" w:rsidP="002911D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cs="Arial"/>
        </w:rPr>
      </w:pPr>
      <w:r>
        <w:rPr>
          <w:rFonts w:cs="Arial"/>
        </w:rPr>
        <w:t xml:space="preserve">Gillies CB (1969) Alfalfa chromosomes. II. Pachytene karyotype of a tetraploid </w:t>
      </w:r>
      <w:r>
        <w:rPr>
          <w:rFonts w:cs="Arial"/>
          <w:i/>
          <w:iCs/>
        </w:rPr>
        <w:t>Medicago sativa</w:t>
      </w:r>
      <w:r>
        <w:rPr>
          <w:rFonts w:cs="Arial"/>
        </w:rPr>
        <w:t xml:space="preserve"> L. Crop Science 10:172–175.</w:t>
      </w:r>
    </w:p>
    <w:p w:rsidR="0000582F" w:rsidRDefault="0000582F" w:rsidP="002911D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cs="Arial"/>
        </w:rPr>
      </w:pPr>
      <w:r>
        <w:rPr>
          <w:rFonts w:cs="Arial"/>
        </w:rPr>
        <w:t>Higgins JD, Wright KM, Bomblies K, Franklin FCH (2014) Cytological techniques to analyze meiosis in Arabidopsis arenosa for investigating adaptation to polyploidy. Front Plant Sci 4:546. doi: 10.3389/fpls.2013.00546</w:t>
      </w:r>
    </w:p>
    <w:p w:rsidR="0000582F" w:rsidRDefault="0000582F" w:rsidP="002911D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cs="Arial"/>
        </w:rPr>
      </w:pPr>
      <w:r>
        <w:rPr>
          <w:rFonts w:cs="Arial"/>
        </w:rPr>
        <w:t>Hollister JD, Arnold BJ, Svedin E, et al. (2012) Genetic adaptation associated with genome-doubling in autotetraploid Arabidopsis arenosa. PLoS Genet 8:e1003093. doi: 10.1371/journal.pgen.1003093</w:t>
      </w:r>
    </w:p>
    <w:p w:rsidR="0000582F" w:rsidRDefault="0000582F" w:rsidP="002911D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cs="Arial"/>
        </w:rPr>
      </w:pPr>
      <w:r>
        <w:rPr>
          <w:rFonts w:cs="Arial"/>
        </w:rPr>
        <w:t xml:space="preserve">Jelenkovic G, Hough LF (1970) Chromosome associations in the first meiotic division in three tetraploid clones of </w:t>
      </w:r>
      <w:r>
        <w:rPr>
          <w:rFonts w:cs="Arial"/>
          <w:i/>
          <w:iCs/>
        </w:rPr>
        <w:t>Vaccinium corymbosum</w:t>
      </w:r>
      <w:r>
        <w:rPr>
          <w:rFonts w:cs="Arial"/>
        </w:rPr>
        <w:t xml:space="preserve"> L. Can J Genet Cytol 12:316–324.</w:t>
      </w:r>
    </w:p>
    <w:p w:rsidR="0000582F" w:rsidRDefault="0000582F" w:rsidP="002911D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cs="Arial"/>
        </w:rPr>
      </w:pPr>
      <w:r>
        <w:rPr>
          <w:rFonts w:cs="Arial"/>
        </w:rPr>
        <w:t>Jones GH, Khazanehdari KA, Ford-Lloyd, BV (1996) Meiosis in the leek (</w:t>
      </w:r>
      <w:r>
        <w:rPr>
          <w:rFonts w:cs="Arial"/>
          <w:i/>
          <w:iCs/>
        </w:rPr>
        <w:t>Allium porrum</w:t>
      </w:r>
      <w:r>
        <w:rPr>
          <w:rFonts w:cs="Arial"/>
        </w:rPr>
        <w:t xml:space="preserve"> L.) revisited. II. Metaphase I observations. Heredity 76:186–191.</w:t>
      </w:r>
    </w:p>
    <w:p w:rsidR="0000582F" w:rsidRDefault="0000582F" w:rsidP="002911D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cs="Arial"/>
        </w:rPr>
      </w:pPr>
      <w:r>
        <w:rPr>
          <w:rFonts w:cs="Arial"/>
        </w:rPr>
        <w:t>Krebs SL, Hancock JF (1989) Tetrasomic inheritance of isoenzyme markers in the highbush blueberry</w:t>
      </w:r>
      <w:r>
        <w:rPr>
          <w:rFonts w:cs="Arial"/>
          <w:i/>
          <w:iCs/>
        </w:rPr>
        <w:t xml:space="preserve"> Vaccinium corymbosum </w:t>
      </w:r>
      <w:r>
        <w:rPr>
          <w:rFonts w:cs="Arial"/>
        </w:rPr>
        <w:t>L. Heredity 63:11–18.</w:t>
      </w:r>
    </w:p>
    <w:p w:rsidR="0000582F" w:rsidRDefault="0000582F" w:rsidP="002911D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cs="Arial"/>
        </w:rPr>
      </w:pPr>
      <w:r>
        <w:rPr>
          <w:rFonts w:cs="Arial"/>
        </w:rPr>
        <w:t xml:space="preserve">Levan A (1940) Meiosis of </w:t>
      </w:r>
      <w:r w:rsidRPr="00A67D12">
        <w:rPr>
          <w:rFonts w:cs="Arial"/>
          <w:i/>
        </w:rPr>
        <w:t>Allium porrum</w:t>
      </w:r>
      <w:r>
        <w:rPr>
          <w:rFonts w:cs="Arial"/>
        </w:rPr>
        <w:t>, a tetraploid species with chiasma localisation. Hereditas 26:454–462.</w:t>
      </w:r>
    </w:p>
    <w:p w:rsidR="0000582F" w:rsidRDefault="0000582F" w:rsidP="002911D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cs="Arial"/>
        </w:rPr>
      </w:pPr>
      <w:r>
        <w:rPr>
          <w:rFonts w:cs="Arial"/>
        </w:rPr>
        <w:t xml:space="preserve">Loidl J (1986) </w:t>
      </w:r>
      <w:r w:rsidRPr="00A67D12">
        <w:rPr>
          <w:rFonts w:cs="Arial"/>
          <w:bCs/>
        </w:rPr>
        <w:t xml:space="preserve">Synaptonemal complex spreading in </w:t>
      </w:r>
      <w:r w:rsidRPr="00A67D12">
        <w:rPr>
          <w:rFonts w:cs="Arial"/>
          <w:bCs/>
          <w:i/>
          <w:iCs/>
        </w:rPr>
        <w:t>Allium</w:t>
      </w:r>
      <w:r w:rsidRPr="00A67D12">
        <w:rPr>
          <w:rFonts w:cs="Arial"/>
          <w:bCs/>
        </w:rPr>
        <w:t xml:space="preserve">. II. Tetraploid </w:t>
      </w:r>
      <w:r w:rsidRPr="00A67D12">
        <w:rPr>
          <w:rFonts w:cs="Arial"/>
          <w:bCs/>
          <w:i/>
          <w:iCs/>
        </w:rPr>
        <w:t>A. vineale</w:t>
      </w:r>
      <w:r w:rsidRPr="00A67D12">
        <w:rPr>
          <w:rFonts w:cs="Arial"/>
        </w:rPr>
        <w:t xml:space="preserve">. </w:t>
      </w:r>
      <w:r>
        <w:rPr>
          <w:rFonts w:cs="Arial"/>
        </w:rPr>
        <w:t>Can J Genet Cytol 28:754–761.</w:t>
      </w:r>
    </w:p>
    <w:p w:rsidR="0000582F" w:rsidRDefault="0000582F" w:rsidP="002911D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cs="Arial"/>
        </w:rPr>
      </w:pPr>
      <w:r>
        <w:rPr>
          <w:rFonts w:cs="Arial"/>
        </w:rPr>
        <w:t>McCollum CD (1958) Comparative studies of chromosome pairing in natural and induced tetraploid Dactylis. Chromosoma 9:571–605.</w:t>
      </w:r>
    </w:p>
    <w:p w:rsidR="0000582F" w:rsidRDefault="0000582F" w:rsidP="002911D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cs="Arial"/>
        </w:rPr>
      </w:pPr>
      <w:r>
        <w:rPr>
          <w:rFonts w:cs="Arial"/>
        </w:rPr>
        <w:t>Mcneilage MA, Considine JA (1989) Chromosome studies in some Actinidiataxa and implications for breeding. New Zealand Journal of Botany 27:71–81. doi: 10.1080/0028825X.1989.10410145</w:t>
      </w:r>
    </w:p>
    <w:p w:rsidR="0000582F" w:rsidRDefault="0000582F" w:rsidP="002911D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cs="Arial"/>
        </w:rPr>
      </w:pPr>
      <w:r>
        <w:rPr>
          <w:rFonts w:cs="Arial"/>
        </w:rPr>
        <w:t xml:space="preserve">Mosquin T (1967) Evidence for Autopolyploidy in </w:t>
      </w:r>
      <w:r>
        <w:rPr>
          <w:rFonts w:cs="Arial"/>
          <w:i/>
          <w:iCs/>
        </w:rPr>
        <w:t>Epilobium angustifolium</w:t>
      </w:r>
      <w:r>
        <w:rPr>
          <w:rFonts w:cs="Arial"/>
        </w:rPr>
        <w:t xml:space="preserve"> (Onagraceae). Evolution 21:713–719.</w:t>
      </w:r>
    </w:p>
    <w:p w:rsidR="0000582F" w:rsidRDefault="0000582F" w:rsidP="002911D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cs="Arial"/>
        </w:rPr>
      </w:pPr>
      <w:r>
        <w:rPr>
          <w:rFonts w:cs="Arial"/>
        </w:rPr>
        <w:t xml:space="preserve">Mulligan A (1967)  Diploid and tetraploid </w:t>
      </w:r>
      <w:r>
        <w:rPr>
          <w:rFonts w:cs="Arial"/>
          <w:i/>
          <w:iCs/>
        </w:rPr>
        <w:t>Physaria vitulifera</w:t>
      </w:r>
      <w:r>
        <w:rPr>
          <w:rFonts w:cs="Arial"/>
        </w:rPr>
        <w:t xml:space="preserve"> (Cruciferae). Can J Bot 45:183–188.</w:t>
      </w:r>
    </w:p>
    <w:p w:rsidR="0000582F" w:rsidRDefault="0000582F" w:rsidP="002911D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cs="Arial"/>
        </w:rPr>
      </w:pPr>
      <w:r>
        <w:rPr>
          <w:rFonts w:cs="Arial"/>
        </w:rPr>
        <w:t>Quiros CF (1982) Tetrasomic segregation for multiple alleles in alfalfa. Genetics 101:117–127.</w:t>
      </w:r>
    </w:p>
    <w:p w:rsidR="0000582F" w:rsidRDefault="0000582F" w:rsidP="002911D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cs="Arial"/>
        </w:rPr>
      </w:pPr>
      <w:r>
        <w:rPr>
          <w:rFonts w:cs="Arial"/>
        </w:rPr>
        <w:t xml:space="preserve">Reddi VR (1970) Pachytene pairing and the nature of polyploidy in </w:t>
      </w:r>
      <w:r>
        <w:rPr>
          <w:rFonts w:cs="Arial"/>
          <w:i/>
          <w:iCs/>
        </w:rPr>
        <w:t>Sorghum arundinaceum</w:t>
      </w:r>
      <w:r>
        <w:rPr>
          <w:rFonts w:cs="Arial"/>
        </w:rPr>
        <w:t>. Caryologia 23:295–302.</w:t>
      </w:r>
    </w:p>
    <w:p w:rsidR="0000582F" w:rsidRDefault="0000582F" w:rsidP="002911D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cs="Arial"/>
        </w:rPr>
      </w:pPr>
      <w:r>
        <w:rPr>
          <w:rFonts w:cs="Arial"/>
        </w:rPr>
        <w:t xml:space="preserve">Shaver DL (1962) </w:t>
      </w:r>
      <w:r w:rsidRPr="00A67D12">
        <w:rPr>
          <w:rFonts w:cs="Arial"/>
          <w:bCs/>
        </w:rPr>
        <w:t>A Study of Meiosis in Perennial Teosinte, in Tetraploid Maize and in their Tetraploid Hybrid</w:t>
      </w:r>
      <w:r w:rsidRPr="00A67D12">
        <w:rPr>
          <w:rFonts w:cs="Arial"/>
        </w:rPr>
        <w:t xml:space="preserve">. </w:t>
      </w:r>
      <w:r>
        <w:rPr>
          <w:rFonts w:cs="Arial"/>
        </w:rPr>
        <w:t>Caryologia 15:43–57.</w:t>
      </w:r>
    </w:p>
    <w:p w:rsidR="0000582F" w:rsidRDefault="0000582F" w:rsidP="002911D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cs="Arial"/>
        </w:rPr>
      </w:pPr>
      <w:r>
        <w:rPr>
          <w:rFonts w:cs="Arial"/>
        </w:rPr>
        <w:t xml:space="preserve">Soltis PS, Rieseberg L (1986) </w:t>
      </w:r>
      <w:r w:rsidRPr="00A67D12">
        <w:rPr>
          <w:rFonts w:cs="Arial"/>
          <w:bCs/>
        </w:rPr>
        <w:t xml:space="preserve">Autopolyploidy in </w:t>
      </w:r>
      <w:r w:rsidRPr="00A67D12">
        <w:rPr>
          <w:rFonts w:cs="Arial"/>
          <w:bCs/>
          <w:i/>
          <w:iCs/>
        </w:rPr>
        <w:t xml:space="preserve">Tolmiea menziesii </w:t>
      </w:r>
      <w:r w:rsidRPr="00A67D12">
        <w:rPr>
          <w:rFonts w:cs="Arial"/>
          <w:bCs/>
        </w:rPr>
        <w:t>(Saxifragaceae): Genetic insights from enzyme electrophoresis</w:t>
      </w:r>
      <w:r w:rsidRPr="00A67D12">
        <w:rPr>
          <w:rFonts w:cs="Arial"/>
        </w:rPr>
        <w:t xml:space="preserve">. </w:t>
      </w:r>
      <w:r>
        <w:rPr>
          <w:rFonts w:cs="Arial"/>
        </w:rPr>
        <w:t>Am J Bot 73:310–318.</w:t>
      </w:r>
    </w:p>
    <w:p w:rsidR="0000582F" w:rsidRDefault="0000582F" w:rsidP="002911D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cs="Arial"/>
        </w:rPr>
      </w:pPr>
      <w:r>
        <w:rPr>
          <w:rFonts w:cs="Arial"/>
        </w:rPr>
        <w:t xml:space="preserve">Stack SM, Roelofs D (1996) Localized chiasmata and meiotic nodules in the tetraploid onion </w:t>
      </w:r>
      <w:r w:rsidRPr="00A67D12">
        <w:rPr>
          <w:rFonts w:cs="Arial"/>
          <w:i/>
        </w:rPr>
        <w:t>Allium porrum</w:t>
      </w:r>
      <w:r>
        <w:rPr>
          <w:rFonts w:cs="Arial"/>
        </w:rPr>
        <w:t>. Genome 39:770–783. doi: 10.1139/g96-097</w:t>
      </w:r>
    </w:p>
    <w:p w:rsidR="0000582F" w:rsidRDefault="0000582F" w:rsidP="002911D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cs="Arial"/>
        </w:rPr>
      </w:pPr>
      <w:r>
        <w:rPr>
          <w:rFonts w:cs="Arial"/>
        </w:rPr>
        <w:t>Tanaka R (1960) On the speciation and karyotypes in diploid and tetraploid species of Chrysanthemum V. Chrysanthemum Yoshinaganthum (2n=36). Cytologia 25:43–58.</w:t>
      </w:r>
    </w:p>
    <w:p w:rsidR="0000582F" w:rsidRDefault="0000582F" w:rsidP="002911D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cs="Arial"/>
        </w:rPr>
      </w:pPr>
      <w:r>
        <w:rPr>
          <w:rFonts w:cs="Arial"/>
        </w:rPr>
        <w:t xml:space="preserve">Wolf PG, Soltis PS, Soltis DE (1989) Tetrasomic inheritance and chromosome pairing behaviour in the naturally occurring autotetraploid </w:t>
      </w:r>
      <w:r w:rsidRPr="00A66047">
        <w:rPr>
          <w:rFonts w:cs="Arial"/>
          <w:i/>
        </w:rPr>
        <w:t>Heuchera grossulariifolia</w:t>
      </w:r>
      <w:r>
        <w:rPr>
          <w:rFonts w:cs="Arial"/>
        </w:rPr>
        <w:t xml:space="preserve"> (Saxifragaceae). Genome 32:655–659. doi: 10.1139/g89-494</w:t>
      </w:r>
    </w:p>
    <w:p w:rsidR="0000582F" w:rsidRDefault="0000582F" w:rsidP="002911D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cs="Arial"/>
        </w:rPr>
      </w:pPr>
      <w:r>
        <w:rPr>
          <w:rFonts w:cs="Arial"/>
        </w:rPr>
        <w:t xml:space="preserve">Wu J-H, Datson PM, Manako KI, Murray BG (2013) Meiotic chromosome pairing behaviour of natural tetraploids and induced autotetraploids of </w:t>
      </w:r>
      <w:r w:rsidRPr="00A66047">
        <w:rPr>
          <w:rFonts w:cs="Arial"/>
          <w:i/>
        </w:rPr>
        <w:t>Actinidia chinensis.</w:t>
      </w:r>
      <w:r>
        <w:rPr>
          <w:rFonts w:cs="Arial"/>
        </w:rPr>
        <w:t xml:space="preserve"> Theor Appl Genet 127:549–557. doi: 10.1007/s00122-013-2238-y</w:t>
      </w:r>
    </w:p>
    <w:p w:rsidR="0000582F" w:rsidRDefault="0000582F" w:rsidP="008D3E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3" w:hanging="403"/>
        <w:rPr>
          <w:rFonts w:cs="Arial"/>
        </w:rPr>
      </w:pPr>
      <w:r>
        <w:rPr>
          <w:rFonts w:cs="Arial"/>
        </w:rPr>
        <w:t xml:space="preserve">Yant L, Hollister JD, Wright KM, et al. (2013) Meiotic adaptation to genome duplication in </w:t>
      </w:r>
      <w:r w:rsidRPr="00A66047">
        <w:rPr>
          <w:rFonts w:cs="Arial"/>
          <w:i/>
        </w:rPr>
        <w:t>Arabidopsis arenosa.</w:t>
      </w:r>
      <w:r>
        <w:rPr>
          <w:rFonts w:cs="Arial"/>
        </w:rPr>
        <w:t xml:space="preserve"> Curr Biol 23:2151–2156. doi: 10.1016/j.cub.2013.08.059</w:t>
      </w:r>
    </w:p>
    <w:p w:rsidR="0000582F" w:rsidRDefault="0000582F">
      <w:pPr>
        <w:spacing w:line="360" w:lineRule="auto"/>
        <w:rPr>
          <w:color w:val="000000"/>
        </w:rPr>
      </w:pPr>
    </w:p>
    <w:sectPr w:rsidR="0000582F" w:rsidSect="00385938">
      <w:type w:val="continuous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Arial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Lucida Grande">
    <w:panose1 w:val="02000500000000000000"/>
    <w:charset w:val="00"/>
    <w:family w:val="auto"/>
    <w:pitch w:val="variable"/>
    <w:sig w:usb0="03000000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3000000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614553F7"/>
    <w:multiLevelType w:val="hybridMultilevel"/>
    <w:tmpl w:val="DA1CF060"/>
    <w:lvl w:ilvl="0" w:tplc="125A574A">
      <w:start w:val="1"/>
      <w:numFmt w:val="decimal"/>
      <w:lvlText w:val="%1."/>
      <w:lvlJc w:val="left"/>
      <w:pPr>
        <w:tabs>
          <w:tab w:val="num" w:pos="864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20"/>
  <w:hyphenationZone w:val="425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doNotVertAlignCellWithSp/>
    <w:doNotBreakConstrainedForcedTable/>
    <w:doNotVertAlignInTxbx/>
    <w:useAnsiKerningPairs/>
    <w:cachedColBalance/>
    <w:splitPgBreakAndParaMark/>
  </w:compat>
  <w:rsids>
    <w:rsidRoot w:val="001C3EF5"/>
    <w:rsid w:val="00000FE8"/>
    <w:rsid w:val="0000582F"/>
    <w:rsid w:val="00013477"/>
    <w:rsid w:val="000344FA"/>
    <w:rsid w:val="000347ED"/>
    <w:rsid w:val="00035D93"/>
    <w:rsid w:val="000377C9"/>
    <w:rsid w:val="00040A8A"/>
    <w:rsid w:val="00042D67"/>
    <w:rsid w:val="00044B6E"/>
    <w:rsid w:val="00044DC8"/>
    <w:rsid w:val="00044ED8"/>
    <w:rsid w:val="00047F25"/>
    <w:rsid w:val="000514A8"/>
    <w:rsid w:val="000556C2"/>
    <w:rsid w:val="00055D8C"/>
    <w:rsid w:val="000567C9"/>
    <w:rsid w:val="000654DD"/>
    <w:rsid w:val="00070691"/>
    <w:rsid w:val="00074254"/>
    <w:rsid w:val="00075D31"/>
    <w:rsid w:val="00086E48"/>
    <w:rsid w:val="00094627"/>
    <w:rsid w:val="0009754D"/>
    <w:rsid w:val="000A3852"/>
    <w:rsid w:val="000B4A88"/>
    <w:rsid w:val="000C2627"/>
    <w:rsid w:val="000C4F3E"/>
    <w:rsid w:val="000D73B3"/>
    <w:rsid w:val="000E040F"/>
    <w:rsid w:val="000E3B21"/>
    <w:rsid w:val="000E5612"/>
    <w:rsid w:val="000F4C86"/>
    <w:rsid w:val="001005EC"/>
    <w:rsid w:val="001031F2"/>
    <w:rsid w:val="00113DB9"/>
    <w:rsid w:val="001177A1"/>
    <w:rsid w:val="00123E37"/>
    <w:rsid w:val="00126C6C"/>
    <w:rsid w:val="0012777E"/>
    <w:rsid w:val="00131904"/>
    <w:rsid w:val="00132E21"/>
    <w:rsid w:val="00141A62"/>
    <w:rsid w:val="001459A3"/>
    <w:rsid w:val="001518DB"/>
    <w:rsid w:val="0015368F"/>
    <w:rsid w:val="00153B21"/>
    <w:rsid w:val="0015764F"/>
    <w:rsid w:val="00163BF0"/>
    <w:rsid w:val="00166843"/>
    <w:rsid w:val="00173B7A"/>
    <w:rsid w:val="00180791"/>
    <w:rsid w:val="001820C9"/>
    <w:rsid w:val="0018409D"/>
    <w:rsid w:val="001958A2"/>
    <w:rsid w:val="001960F4"/>
    <w:rsid w:val="00196CA8"/>
    <w:rsid w:val="001A7675"/>
    <w:rsid w:val="001B1211"/>
    <w:rsid w:val="001B31E1"/>
    <w:rsid w:val="001B33C1"/>
    <w:rsid w:val="001B44B3"/>
    <w:rsid w:val="001B53AF"/>
    <w:rsid w:val="001C11CB"/>
    <w:rsid w:val="001C283A"/>
    <w:rsid w:val="001C3EF5"/>
    <w:rsid w:val="001D0D77"/>
    <w:rsid w:val="001D289E"/>
    <w:rsid w:val="001D37F9"/>
    <w:rsid w:val="001D6C54"/>
    <w:rsid w:val="001D7FB2"/>
    <w:rsid w:val="001E096B"/>
    <w:rsid w:val="001E1C06"/>
    <w:rsid w:val="001E3A0C"/>
    <w:rsid w:val="001F5324"/>
    <w:rsid w:val="001F5C65"/>
    <w:rsid w:val="0020177F"/>
    <w:rsid w:val="0020284E"/>
    <w:rsid w:val="00203253"/>
    <w:rsid w:val="002062F5"/>
    <w:rsid w:val="00215BF5"/>
    <w:rsid w:val="00220E9A"/>
    <w:rsid w:val="00224B01"/>
    <w:rsid w:val="00231157"/>
    <w:rsid w:val="00235AD2"/>
    <w:rsid w:val="00235D8D"/>
    <w:rsid w:val="00236F93"/>
    <w:rsid w:val="00243E44"/>
    <w:rsid w:val="002447F6"/>
    <w:rsid w:val="00247401"/>
    <w:rsid w:val="002529F4"/>
    <w:rsid w:val="00253278"/>
    <w:rsid w:val="00264D11"/>
    <w:rsid w:val="00267311"/>
    <w:rsid w:val="00267589"/>
    <w:rsid w:val="002722E5"/>
    <w:rsid w:val="00290DA6"/>
    <w:rsid w:val="002911DB"/>
    <w:rsid w:val="0029370B"/>
    <w:rsid w:val="00294708"/>
    <w:rsid w:val="002A2533"/>
    <w:rsid w:val="002A25C2"/>
    <w:rsid w:val="002A3E4D"/>
    <w:rsid w:val="002B2039"/>
    <w:rsid w:val="002B4915"/>
    <w:rsid w:val="002B5205"/>
    <w:rsid w:val="002B584F"/>
    <w:rsid w:val="002B7444"/>
    <w:rsid w:val="002B7932"/>
    <w:rsid w:val="002C3731"/>
    <w:rsid w:val="002D2387"/>
    <w:rsid w:val="002D2B06"/>
    <w:rsid w:val="002D4432"/>
    <w:rsid w:val="002D46CB"/>
    <w:rsid w:val="002D5B3E"/>
    <w:rsid w:val="002D60AA"/>
    <w:rsid w:val="002E7937"/>
    <w:rsid w:val="002F10CD"/>
    <w:rsid w:val="002F1888"/>
    <w:rsid w:val="002F18CF"/>
    <w:rsid w:val="002F670B"/>
    <w:rsid w:val="00300FD4"/>
    <w:rsid w:val="0030259A"/>
    <w:rsid w:val="00305168"/>
    <w:rsid w:val="00305E50"/>
    <w:rsid w:val="00307C13"/>
    <w:rsid w:val="0031092F"/>
    <w:rsid w:val="0031334B"/>
    <w:rsid w:val="00315192"/>
    <w:rsid w:val="003229AB"/>
    <w:rsid w:val="003245C4"/>
    <w:rsid w:val="003264B1"/>
    <w:rsid w:val="00327B95"/>
    <w:rsid w:val="00327FDD"/>
    <w:rsid w:val="003342C3"/>
    <w:rsid w:val="00336058"/>
    <w:rsid w:val="00343BA7"/>
    <w:rsid w:val="0034782D"/>
    <w:rsid w:val="003478EA"/>
    <w:rsid w:val="00352779"/>
    <w:rsid w:val="00353264"/>
    <w:rsid w:val="003557EE"/>
    <w:rsid w:val="00365D06"/>
    <w:rsid w:val="0036703B"/>
    <w:rsid w:val="00382CE0"/>
    <w:rsid w:val="00385938"/>
    <w:rsid w:val="00386FAD"/>
    <w:rsid w:val="00387B1C"/>
    <w:rsid w:val="00394A05"/>
    <w:rsid w:val="00396A63"/>
    <w:rsid w:val="003978F3"/>
    <w:rsid w:val="003A59B0"/>
    <w:rsid w:val="003B2720"/>
    <w:rsid w:val="003B5420"/>
    <w:rsid w:val="003C2069"/>
    <w:rsid w:val="003C3BD6"/>
    <w:rsid w:val="003C7EE8"/>
    <w:rsid w:val="003D15A6"/>
    <w:rsid w:val="003D4963"/>
    <w:rsid w:val="003D66E1"/>
    <w:rsid w:val="003E1332"/>
    <w:rsid w:val="003E30BB"/>
    <w:rsid w:val="003F0A6D"/>
    <w:rsid w:val="003F3012"/>
    <w:rsid w:val="003F6464"/>
    <w:rsid w:val="003F6D86"/>
    <w:rsid w:val="003F7DD6"/>
    <w:rsid w:val="004006A7"/>
    <w:rsid w:val="004052E2"/>
    <w:rsid w:val="0040645E"/>
    <w:rsid w:val="004100CF"/>
    <w:rsid w:val="00417E5D"/>
    <w:rsid w:val="00422C26"/>
    <w:rsid w:val="00430F5A"/>
    <w:rsid w:val="00436B7C"/>
    <w:rsid w:val="0044159D"/>
    <w:rsid w:val="00443780"/>
    <w:rsid w:val="004503CB"/>
    <w:rsid w:val="00452F56"/>
    <w:rsid w:val="00453690"/>
    <w:rsid w:val="00454430"/>
    <w:rsid w:val="00464041"/>
    <w:rsid w:val="00470EA6"/>
    <w:rsid w:val="00474DA6"/>
    <w:rsid w:val="0047676A"/>
    <w:rsid w:val="00481BC0"/>
    <w:rsid w:val="00486C00"/>
    <w:rsid w:val="00490667"/>
    <w:rsid w:val="0049593A"/>
    <w:rsid w:val="00495E6F"/>
    <w:rsid w:val="004A524A"/>
    <w:rsid w:val="004A66C2"/>
    <w:rsid w:val="004B154C"/>
    <w:rsid w:val="004B2926"/>
    <w:rsid w:val="004B2A6F"/>
    <w:rsid w:val="004B3100"/>
    <w:rsid w:val="004D539A"/>
    <w:rsid w:val="004E614B"/>
    <w:rsid w:val="004F12CF"/>
    <w:rsid w:val="004F266A"/>
    <w:rsid w:val="004F2A0F"/>
    <w:rsid w:val="004F63EE"/>
    <w:rsid w:val="004F644D"/>
    <w:rsid w:val="005005DF"/>
    <w:rsid w:val="005006A3"/>
    <w:rsid w:val="0050610F"/>
    <w:rsid w:val="005124C2"/>
    <w:rsid w:val="005132E1"/>
    <w:rsid w:val="00534427"/>
    <w:rsid w:val="005376AB"/>
    <w:rsid w:val="00552A57"/>
    <w:rsid w:val="005575B2"/>
    <w:rsid w:val="00562E9C"/>
    <w:rsid w:val="00570AD4"/>
    <w:rsid w:val="00570C1F"/>
    <w:rsid w:val="0058080A"/>
    <w:rsid w:val="00580C43"/>
    <w:rsid w:val="00590463"/>
    <w:rsid w:val="005B1A1F"/>
    <w:rsid w:val="005B67CE"/>
    <w:rsid w:val="005C397C"/>
    <w:rsid w:val="005C48A6"/>
    <w:rsid w:val="005D4246"/>
    <w:rsid w:val="005E5237"/>
    <w:rsid w:val="005F2C19"/>
    <w:rsid w:val="005F405F"/>
    <w:rsid w:val="006016A0"/>
    <w:rsid w:val="006019EA"/>
    <w:rsid w:val="006054C0"/>
    <w:rsid w:val="006078D5"/>
    <w:rsid w:val="006123E7"/>
    <w:rsid w:val="00613EEB"/>
    <w:rsid w:val="0062329A"/>
    <w:rsid w:val="00627D93"/>
    <w:rsid w:val="00636ED0"/>
    <w:rsid w:val="00643CC3"/>
    <w:rsid w:val="00645A00"/>
    <w:rsid w:val="006527F3"/>
    <w:rsid w:val="00653A15"/>
    <w:rsid w:val="00656911"/>
    <w:rsid w:val="00656A62"/>
    <w:rsid w:val="0066255C"/>
    <w:rsid w:val="00662F60"/>
    <w:rsid w:val="006647AA"/>
    <w:rsid w:val="0066521D"/>
    <w:rsid w:val="00667C86"/>
    <w:rsid w:val="00671213"/>
    <w:rsid w:val="00671612"/>
    <w:rsid w:val="00674244"/>
    <w:rsid w:val="00674AFE"/>
    <w:rsid w:val="00675E81"/>
    <w:rsid w:val="00680042"/>
    <w:rsid w:val="00680ED4"/>
    <w:rsid w:val="00684511"/>
    <w:rsid w:val="00694B47"/>
    <w:rsid w:val="006A2A49"/>
    <w:rsid w:val="006A4AED"/>
    <w:rsid w:val="006B1D41"/>
    <w:rsid w:val="006B3840"/>
    <w:rsid w:val="006B3BFF"/>
    <w:rsid w:val="006C1AAC"/>
    <w:rsid w:val="006C374F"/>
    <w:rsid w:val="006D6DEE"/>
    <w:rsid w:val="006E29D6"/>
    <w:rsid w:val="006E62AE"/>
    <w:rsid w:val="006E7AA2"/>
    <w:rsid w:val="006F32EB"/>
    <w:rsid w:val="00700BCC"/>
    <w:rsid w:val="0070533C"/>
    <w:rsid w:val="007101E6"/>
    <w:rsid w:val="00712A0F"/>
    <w:rsid w:val="00717335"/>
    <w:rsid w:val="007224E0"/>
    <w:rsid w:val="00722CED"/>
    <w:rsid w:val="00730FC0"/>
    <w:rsid w:val="00731F44"/>
    <w:rsid w:val="00737FE0"/>
    <w:rsid w:val="00740651"/>
    <w:rsid w:val="00742D98"/>
    <w:rsid w:val="00744028"/>
    <w:rsid w:val="007479F6"/>
    <w:rsid w:val="00752E6E"/>
    <w:rsid w:val="007545D0"/>
    <w:rsid w:val="00760BB3"/>
    <w:rsid w:val="007723EB"/>
    <w:rsid w:val="00783817"/>
    <w:rsid w:val="00785C57"/>
    <w:rsid w:val="00790E18"/>
    <w:rsid w:val="007918D2"/>
    <w:rsid w:val="0079252C"/>
    <w:rsid w:val="00792BE2"/>
    <w:rsid w:val="00793D6D"/>
    <w:rsid w:val="007A50FB"/>
    <w:rsid w:val="007A785C"/>
    <w:rsid w:val="007B592C"/>
    <w:rsid w:val="007B77DD"/>
    <w:rsid w:val="007C2707"/>
    <w:rsid w:val="007C31AD"/>
    <w:rsid w:val="007C5BE1"/>
    <w:rsid w:val="007C6B47"/>
    <w:rsid w:val="007D2670"/>
    <w:rsid w:val="007D37AA"/>
    <w:rsid w:val="007D3BE4"/>
    <w:rsid w:val="007F065C"/>
    <w:rsid w:val="007F4606"/>
    <w:rsid w:val="00813598"/>
    <w:rsid w:val="008306B6"/>
    <w:rsid w:val="00831CB1"/>
    <w:rsid w:val="008374FB"/>
    <w:rsid w:val="008422EB"/>
    <w:rsid w:val="0084274D"/>
    <w:rsid w:val="00843B94"/>
    <w:rsid w:val="00844BEC"/>
    <w:rsid w:val="00850B63"/>
    <w:rsid w:val="00851902"/>
    <w:rsid w:val="00853AA5"/>
    <w:rsid w:val="00863263"/>
    <w:rsid w:val="00864D25"/>
    <w:rsid w:val="00871297"/>
    <w:rsid w:val="00873169"/>
    <w:rsid w:val="00877BDF"/>
    <w:rsid w:val="00881238"/>
    <w:rsid w:val="00881E7F"/>
    <w:rsid w:val="00883774"/>
    <w:rsid w:val="00883A9D"/>
    <w:rsid w:val="00884641"/>
    <w:rsid w:val="00885CF4"/>
    <w:rsid w:val="00890E75"/>
    <w:rsid w:val="008926A7"/>
    <w:rsid w:val="0089342A"/>
    <w:rsid w:val="008A107F"/>
    <w:rsid w:val="008A3C53"/>
    <w:rsid w:val="008B54C1"/>
    <w:rsid w:val="008B5F76"/>
    <w:rsid w:val="008B6FEF"/>
    <w:rsid w:val="008C1CD7"/>
    <w:rsid w:val="008C40BE"/>
    <w:rsid w:val="008C52F0"/>
    <w:rsid w:val="008C7866"/>
    <w:rsid w:val="008D3EC2"/>
    <w:rsid w:val="008D61DE"/>
    <w:rsid w:val="008D74DD"/>
    <w:rsid w:val="008D783F"/>
    <w:rsid w:val="008E4582"/>
    <w:rsid w:val="008E6A6A"/>
    <w:rsid w:val="008E6B0D"/>
    <w:rsid w:val="008F085E"/>
    <w:rsid w:val="008F3589"/>
    <w:rsid w:val="008F72F4"/>
    <w:rsid w:val="009004E2"/>
    <w:rsid w:val="00905574"/>
    <w:rsid w:val="00907B04"/>
    <w:rsid w:val="00912092"/>
    <w:rsid w:val="00912341"/>
    <w:rsid w:val="009153A4"/>
    <w:rsid w:val="00917CA5"/>
    <w:rsid w:val="0092046E"/>
    <w:rsid w:val="0092145C"/>
    <w:rsid w:val="009316DA"/>
    <w:rsid w:val="009335D4"/>
    <w:rsid w:val="00934B9B"/>
    <w:rsid w:val="0093725B"/>
    <w:rsid w:val="00937942"/>
    <w:rsid w:val="00942F4B"/>
    <w:rsid w:val="00945250"/>
    <w:rsid w:val="00951B34"/>
    <w:rsid w:val="0095256A"/>
    <w:rsid w:val="00960B03"/>
    <w:rsid w:val="00963C5D"/>
    <w:rsid w:val="00975F13"/>
    <w:rsid w:val="009766C6"/>
    <w:rsid w:val="009775F7"/>
    <w:rsid w:val="00980A5C"/>
    <w:rsid w:val="009A0ED9"/>
    <w:rsid w:val="009A2AE6"/>
    <w:rsid w:val="009A5206"/>
    <w:rsid w:val="009A6786"/>
    <w:rsid w:val="009B219A"/>
    <w:rsid w:val="009B3669"/>
    <w:rsid w:val="009B3F09"/>
    <w:rsid w:val="009B76DB"/>
    <w:rsid w:val="009C6DB9"/>
    <w:rsid w:val="009D45EA"/>
    <w:rsid w:val="009D4D14"/>
    <w:rsid w:val="009D5C91"/>
    <w:rsid w:val="009E247F"/>
    <w:rsid w:val="009E26E1"/>
    <w:rsid w:val="009F4F0D"/>
    <w:rsid w:val="00A01EBD"/>
    <w:rsid w:val="00A0401C"/>
    <w:rsid w:val="00A040FF"/>
    <w:rsid w:val="00A12A30"/>
    <w:rsid w:val="00A16976"/>
    <w:rsid w:val="00A171CE"/>
    <w:rsid w:val="00A21700"/>
    <w:rsid w:val="00A22B36"/>
    <w:rsid w:val="00A26635"/>
    <w:rsid w:val="00A311B5"/>
    <w:rsid w:val="00A3312E"/>
    <w:rsid w:val="00A4166F"/>
    <w:rsid w:val="00A4501D"/>
    <w:rsid w:val="00A509B7"/>
    <w:rsid w:val="00A60AD5"/>
    <w:rsid w:val="00A627EB"/>
    <w:rsid w:val="00A6465E"/>
    <w:rsid w:val="00A66047"/>
    <w:rsid w:val="00A67D12"/>
    <w:rsid w:val="00A756E1"/>
    <w:rsid w:val="00A77362"/>
    <w:rsid w:val="00A867A2"/>
    <w:rsid w:val="00A876C9"/>
    <w:rsid w:val="00A91252"/>
    <w:rsid w:val="00A9176B"/>
    <w:rsid w:val="00A9220F"/>
    <w:rsid w:val="00A92E7A"/>
    <w:rsid w:val="00AA20B4"/>
    <w:rsid w:val="00AA236B"/>
    <w:rsid w:val="00AA32CC"/>
    <w:rsid w:val="00AA6CC8"/>
    <w:rsid w:val="00AB403F"/>
    <w:rsid w:val="00AC6F17"/>
    <w:rsid w:val="00AC7999"/>
    <w:rsid w:val="00AD0D15"/>
    <w:rsid w:val="00AD1FD8"/>
    <w:rsid w:val="00AD737A"/>
    <w:rsid w:val="00AE0559"/>
    <w:rsid w:val="00AE057B"/>
    <w:rsid w:val="00AE3298"/>
    <w:rsid w:val="00AF1F9C"/>
    <w:rsid w:val="00AF4E16"/>
    <w:rsid w:val="00AF7369"/>
    <w:rsid w:val="00AF7539"/>
    <w:rsid w:val="00AF76CC"/>
    <w:rsid w:val="00AF7D63"/>
    <w:rsid w:val="00B005C0"/>
    <w:rsid w:val="00B02F60"/>
    <w:rsid w:val="00B10D37"/>
    <w:rsid w:val="00B1218D"/>
    <w:rsid w:val="00B25FDE"/>
    <w:rsid w:val="00B279E3"/>
    <w:rsid w:val="00B31B5F"/>
    <w:rsid w:val="00B348F4"/>
    <w:rsid w:val="00B3494B"/>
    <w:rsid w:val="00B35735"/>
    <w:rsid w:val="00B35974"/>
    <w:rsid w:val="00B415EC"/>
    <w:rsid w:val="00B430FF"/>
    <w:rsid w:val="00B47E2D"/>
    <w:rsid w:val="00B508B2"/>
    <w:rsid w:val="00B51FC9"/>
    <w:rsid w:val="00B53032"/>
    <w:rsid w:val="00B54A09"/>
    <w:rsid w:val="00B666FC"/>
    <w:rsid w:val="00B8604F"/>
    <w:rsid w:val="00B90516"/>
    <w:rsid w:val="00B9144D"/>
    <w:rsid w:val="00B92782"/>
    <w:rsid w:val="00B92C72"/>
    <w:rsid w:val="00BA1A55"/>
    <w:rsid w:val="00BA2412"/>
    <w:rsid w:val="00BA37B7"/>
    <w:rsid w:val="00BA551B"/>
    <w:rsid w:val="00BA59C2"/>
    <w:rsid w:val="00BA6E34"/>
    <w:rsid w:val="00BB5FE0"/>
    <w:rsid w:val="00BB6AC7"/>
    <w:rsid w:val="00BC0BCE"/>
    <w:rsid w:val="00BC4657"/>
    <w:rsid w:val="00BC4BFF"/>
    <w:rsid w:val="00BC5661"/>
    <w:rsid w:val="00BD473C"/>
    <w:rsid w:val="00BD6851"/>
    <w:rsid w:val="00BE136F"/>
    <w:rsid w:val="00BF0243"/>
    <w:rsid w:val="00BF61CC"/>
    <w:rsid w:val="00C101E5"/>
    <w:rsid w:val="00C21474"/>
    <w:rsid w:val="00C32B83"/>
    <w:rsid w:val="00C3486E"/>
    <w:rsid w:val="00C37739"/>
    <w:rsid w:val="00C400A9"/>
    <w:rsid w:val="00C409BA"/>
    <w:rsid w:val="00C4278B"/>
    <w:rsid w:val="00C5093F"/>
    <w:rsid w:val="00C61AC4"/>
    <w:rsid w:val="00C624CE"/>
    <w:rsid w:val="00C62681"/>
    <w:rsid w:val="00C65DDC"/>
    <w:rsid w:val="00C7083D"/>
    <w:rsid w:val="00C833FA"/>
    <w:rsid w:val="00C83C53"/>
    <w:rsid w:val="00C85345"/>
    <w:rsid w:val="00C90DDE"/>
    <w:rsid w:val="00C92245"/>
    <w:rsid w:val="00C947E1"/>
    <w:rsid w:val="00CA219B"/>
    <w:rsid w:val="00CA3237"/>
    <w:rsid w:val="00CB4F86"/>
    <w:rsid w:val="00CC0523"/>
    <w:rsid w:val="00CC087F"/>
    <w:rsid w:val="00CC0A5B"/>
    <w:rsid w:val="00CD0C0C"/>
    <w:rsid w:val="00CE1B53"/>
    <w:rsid w:val="00CE397B"/>
    <w:rsid w:val="00CE41CA"/>
    <w:rsid w:val="00CE690A"/>
    <w:rsid w:val="00CE71F0"/>
    <w:rsid w:val="00CF0FE5"/>
    <w:rsid w:val="00D047C7"/>
    <w:rsid w:val="00D06B38"/>
    <w:rsid w:val="00D16E81"/>
    <w:rsid w:val="00D21432"/>
    <w:rsid w:val="00D2378B"/>
    <w:rsid w:val="00D27E86"/>
    <w:rsid w:val="00D336BA"/>
    <w:rsid w:val="00D3629E"/>
    <w:rsid w:val="00D372F8"/>
    <w:rsid w:val="00D40641"/>
    <w:rsid w:val="00D41214"/>
    <w:rsid w:val="00D417FE"/>
    <w:rsid w:val="00D53C02"/>
    <w:rsid w:val="00D5474F"/>
    <w:rsid w:val="00D62ED4"/>
    <w:rsid w:val="00D62FE6"/>
    <w:rsid w:val="00D66CE0"/>
    <w:rsid w:val="00D70389"/>
    <w:rsid w:val="00D7073E"/>
    <w:rsid w:val="00D7496B"/>
    <w:rsid w:val="00D75C2D"/>
    <w:rsid w:val="00D83B09"/>
    <w:rsid w:val="00D91E0F"/>
    <w:rsid w:val="00D9303D"/>
    <w:rsid w:val="00D97F45"/>
    <w:rsid w:val="00DA0079"/>
    <w:rsid w:val="00DA421D"/>
    <w:rsid w:val="00DA68A4"/>
    <w:rsid w:val="00DB072B"/>
    <w:rsid w:val="00DB11CF"/>
    <w:rsid w:val="00DB18FC"/>
    <w:rsid w:val="00DC4D92"/>
    <w:rsid w:val="00DC6895"/>
    <w:rsid w:val="00DD6D3F"/>
    <w:rsid w:val="00DE1766"/>
    <w:rsid w:val="00DE2759"/>
    <w:rsid w:val="00DE5A38"/>
    <w:rsid w:val="00DE5DE6"/>
    <w:rsid w:val="00DF250B"/>
    <w:rsid w:val="00E038F8"/>
    <w:rsid w:val="00E04317"/>
    <w:rsid w:val="00E05D86"/>
    <w:rsid w:val="00E206A0"/>
    <w:rsid w:val="00E21EAE"/>
    <w:rsid w:val="00E3075A"/>
    <w:rsid w:val="00E307B1"/>
    <w:rsid w:val="00E31CB3"/>
    <w:rsid w:val="00E37C16"/>
    <w:rsid w:val="00E40841"/>
    <w:rsid w:val="00E40E71"/>
    <w:rsid w:val="00E4465A"/>
    <w:rsid w:val="00E45069"/>
    <w:rsid w:val="00E45D22"/>
    <w:rsid w:val="00E514BE"/>
    <w:rsid w:val="00E60CC1"/>
    <w:rsid w:val="00E67A87"/>
    <w:rsid w:val="00E702EE"/>
    <w:rsid w:val="00E70B4C"/>
    <w:rsid w:val="00E745CD"/>
    <w:rsid w:val="00E76CCF"/>
    <w:rsid w:val="00E80CE8"/>
    <w:rsid w:val="00E86A9C"/>
    <w:rsid w:val="00E90598"/>
    <w:rsid w:val="00E94658"/>
    <w:rsid w:val="00E95031"/>
    <w:rsid w:val="00E9529A"/>
    <w:rsid w:val="00E976F0"/>
    <w:rsid w:val="00EA752E"/>
    <w:rsid w:val="00EB5606"/>
    <w:rsid w:val="00EB5677"/>
    <w:rsid w:val="00EC5098"/>
    <w:rsid w:val="00EC7F2D"/>
    <w:rsid w:val="00EE0A17"/>
    <w:rsid w:val="00EE2D99"/>
    <w:rsid w:val="00EE617C"/>
    <w:rsid w:val="00EF7B33"/>
    <w:rsid w:val="00F00A1C"/>
    <w:rsid w:val="00F00CC7"/>
    <w:rsid w:val="00F03754"/>
    <w:rsid w:val="00F04EAD"/>
    <w:rsid w:val="00F231D2"/>
    <w:rsid w:val="00F23ABE"/>
    <w:rsid w:val="00F23F9C"/>
    <w:rsid w:val="00F31293"/>
    <w:rsid w:val="00F51D25"/>
    <w:rsid w:val="00F53967"/>
    <w:rsid w:val="00F549A1"/>
    <w:rsid w:val="00F621E8"/>
    <w:rsid w:val="00F6302D"/>
    <w:rsid w:val="00F63441"/>
    <w:rsid w:val="00F659B7"/>
    <w:rsid w:val="00F67E8E"/>
    <w:rsid w:val="00F702B8"/>
    <w:rsid w:val="00F722E5"/>
    <w:rsid w:val="00F7260C"/>
    <w:rsid w:val="00F76737"/>
    <w:rsid w:val="00F843C4"/>
    <w:rsid w:val="00F869E5"/>
    <w:rsid w:val="00F87548"/>
    <w:rsid w:val="00F90FB5"/>
    <w:rsid w:val="00F95923"/>
    <w:rsid w:val="00F95EEF"/>
    <w:rsid w:val="00FB6746"/>
    <w:rsid w:val="00FC38D0"/>
    <w:rsid w:val="00FC666D"/>
    <w:rsid w:val="00FD16BE"/>
    <w:rsid w:val="00FD7FB1"/>
    <w:rsid w:val="00FE21DD"/>
    <w:rsid w:val="00FE7B83"/>
    <w:rsid w:val="00FF2512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237"/>
    <w:pPr>
      <w:widowControl w:val="0"/>
    </w:pPr>
    <w:rPr>
      <w:rFonts w:ascii="Arial" w:hAnsi="Arial"/>
      <w:sz w:val="22"/>
      <w:szCs w:val="24"/>
    </w:rPr>
  </w:style>
  <w:style w:type="paragraph" w:styleId="Heading1">
    <w:name w:val="heading 1"/>
    <w:basedOn w:val="Normal"/>
    <w:link w:val="Heading1Char"/>
    <w:uiPriority w:val="99"/>
    <w:qFormat/>
    <w:rsid w:val="001D0D77"/>
    <w:pPr>
      <w:widowControl/>
      <w:spacing w:before="100" w:beforeAutospacing="1" w:after="100" w:afterAutospacing="1"/>
      <w:outlineLvl w:val="0"/>
    </w:pPr>
    <w:rPr>
      <w:rFonts w:ascii="Times" w:hAnsi="Times"/>
      <w:b/>
      <w:kern w:val="36"/>
      <w:sz w:val="48"/>
      <w:szCs w:val="20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702B8"/>
    <w:rPr>
      <w:rFonts w:ascii="Calibri" w:hAnsi="Calibri" w:cs="Times New Roman"/>
      <w:b/>
      <w:bCs/>
      <w:kern w:val="32"/>
      <w:sz w:val="32"/>
    </w:rPr>
  </w:style>
  <w:style w:type="paragraph" w:customStyle="1" w:styleId="NK1">
    <w:name w:val="NK1"/>
    <w:basedOn w:val="NoSpacing"/>
    <w:uiPriority w:val="99"/>
    <w:rsid w:val="005E5237"/>
    <w:pPr>
      <w:widowControl w:val="0"/>
    </w:pPr>
    <w:rPr>
      <w:rFonts w:ascii="Arial" w:hAnsi="Arial"/>
      <w:sz w:val="22"/>
    </w:rPr>
  </w:style>
  <w:style w:type="paragraph" w:styleId="NoSpacing">
    <w:name w:val="No Spacing"/>
    <w:uiPriority w:val="99"/>
    <w:semiHidden/>
    <w:qFormat/>
    <w:rsid w:val="005E5237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1C3EF5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1C3EF5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3EF5"/>
    <w:rPr>
      <w:rFonts w:ascii="Arial" w:hAnsi="Arial"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1C3E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EF5"/>
    <w:rPr>
      <w:rFonts w:ascii="Lucida Grande" w:hAnsi="Lucida Grande" w:cs="Lucida Grande"/>
      <w:sz w:val="18"/>
    </w:rPr>
  </w:style>
  <w:style w:type="paragraph" w:customStyle="1" w:styleId="Default">
    <w:name w:val="Default"/>
    <w:uiPriority w:val="99"/>
    <w:rsid w:val="00CA219B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99"/>
    <w:qFormat/>
    <w:rsid w:val="002911DB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rsid w:val="001D0D7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Times New Roman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702B8"/>
    <w:rPr>
      <w:rFonts w:ascii="Courier" w:hAnsi="Courier" w:cs="Times New Roman"/>
    </w:rPr>
  </w:style>
  <w:style w:type="character" w:customStyle="1" w:styleId="jrnl">
    <w:name w:val="jrnl"/>
    <w:basedOn w:val="DefaultParagraphFont"/>
    <w:uiPriority w:val="99"/>
    <w:rsid w:val="001D0D77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79</Words>
  <Characters>5779</Characters>
  <Application>Microsoft Word 12.1.1</Application>
  <DocSecurity>0</DocSecurity>
  <Lines>0</Lines>
  <Paragraphs>0</Paragraphs>
  <ScaleCrop>false</ScaleCrop>
  <Company>CNRS</Company>
  <LinksUpToDate>false</LinksUpToDate>
  <CharactersWithSpaces>0</CharactersWithSpaces>
  <SharedDoc>false</SharedDoc>
  <HyperlinksChanged>false</HyperlinksChanged>
  <AppVersion>12.0257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Nancy Kleckner</dc:creator>
  <cp:keywords/>
  <cp:lastModifiedBy>FAS User</cp:lastModifiedBy>
  <cp:revision>2</cp:revision>
  <cp:lastPrinted>2015-06-08T20:26:00Z</cp:lastPrinted>
  <dcterms:created xsi:type="dcterms:W3CDTF">2015-06-08T20:27:00Z</dcterms:created>
  <dcterms:modified xsi:type="dcterms:W3CDTF">2015-06-08T20:27:00Z</dcterms:modified>
</cp:coreProperties>
</file>